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02D18" w14:textId="0F4F3038" w:rsidR="00E92011" w:rsidRDefault="00E92011" w:rsidP="00E920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Calibri" w:hAnsi="Calibri" w:cs="Calibri"/>
          <w:sz w:val="24"/>
          <w:szCs w:val="24"/>
          <w:lang w:val="en-CA"/>
        </w:rPr>
      </w:pPr>
      <w:bookmarkStart w:id="0" w:name="_GoBack"/>
      <w:bookmarkEnd w:id="0"/>
      <w:r w:rsidRPr="00B57354">
        <w:rPr>
          <w:rFonts w:ascii="Calibri" w:hAnsi="Calibri" w:cs="Calibri"/>
          <w:b/>
          <w:bCs/>
          <w:sz w:val="24"/>
          <w:szCs w:val="24"/>
          <w:lang w:val="en-CA"/>
        </w:rPr>
        <w:t xml:space="preserve">S2 Table. </w:t>
      </w:r>
      <w:r w:rsidRPr="009534A9">
        <w:rPr>
          <w:rFonts w:ascii="Calibri" w:hAnsi="Calibri" w:cs="Calibri"/>
          <w:sz w:val="24"/>
          <w:szCs w:val="24"/>
          <w:lang w:val="en-CA"/>
        </w:rPr>
        <w:t xml:space="preserve">Unadjusted and adjusted prevalence </w:t>
      </w:r>
      <w:r>
        <w:rPr>
          <w:rFonts w:ascii="Calibri" w:hAnsi="Calibri" w:cs="Calibri"/>
          <w:sz w:val="24"/>
          <w:szCs w:val="24"/>
          <w:lang w:val="en-CA"/>
        </w:rPr>
        <w:t xml:space="preserve">risk </w:t>
      </w:r>
      <w:r w:rsidRPr="009534A9">
        <w:rPr>
          <w:rFonts w:ascii="Calibri" w:hAnsi="Calibri" w:cs="Calibri"/>
          <w:sz w:val="24"/>
          <w:szCs w:val="24"/>
          <w:lang w:val="en-CA"/>
        </w:rPr>
        <w:t>ratios</w:t>
      </w:r>
      <w:r>
        <w:rPr>
          <w:rFonts w:ascii="Calibri" w:hAnsi="Calibri" w:cs="Calibri"/>
          <w:sz w:val="24"/>
          <w:szCs w:val="24"/>
          <w:lang w:val="en-CA"/>
        </w:rPr>
        <w:t xml:space="preserve"> (PRR)</w:t>
      </w:r>
      <w:r w:rsidRPr="009534A9">
        <w:rPr>
          <w:rFonts w:ascii="Calibri" w:hAnsi="Calibri" w:cs="Calibri"/>
          <w:sz w:val="24"/>
          <w:szCs w:val="24"/>
          <w:lang w:val="en-CA"/>
        </w:rPr>
        <w:t>, with 95% confidence intervals (CI), of the association between antipsychotic medication use</w:t>
      </w:r>
      <w:r>
        <w:rPr>
          <w:rFonts w:ascii="Calibri" w:hAnsi="Calibri" w:cs="Calibri"/>
          <w:sz w:val="24"/>
          <w:szCs w:val="24"/>
          <w:lang w:val="en-CA"/>
        </w:rPr>
        <w:t>, hepatitis core antibody and</w:t>
      </w:r>
      <w:r w:rsidRPr="009534A9">
        <w:rPr>
          <w:rFonts w:ascii="Calibri" w:hAnsi="Calibri" w:cs="Calibri"/>
          <w:sz w:val="24"/>
          <w:szCs w:val="24"/>
          <w:lang w:val="en-CA"/>
        </w:rPr>
        <w:t xml:space="preserve"> hepatitis C virus antibody (anti-HCV) among respondents to the 2005-2014 National Health and Nutrition Examination Survey (</w:t>
      </w:r>
      <w:r w:rsidRPr="009534A9">
        <w:rPr>
          <w:rFonts w:ascii="Calibri" w:hAnsi="Calibri" w:cs="Calibri"/>
          <w:i/>
          <w:iCs/>
          <w:sz w:val="24"/>
          <w:szCs w:val="24"/>
          <w:lang w:val="en-CA"/>
        </w:rPr>
        <w:t>n</w:t>
      </w:r>
      <w:r w:rsidRPr="009534A9">
        <w:rPr>
          <w:rFonts w:ascii="Calibri" w:hAnsi="Calibri" w:cs="Calibri"/>
          <w:sz w:val="24"/>
          <w:szCs w:val="24"/>
          <w:lang w:val="en-CA"/>
        </w:rPr>
        <w:t xml:space="preserve"> = 12,722)</w:t>
      </w:r>
    </w:p>
    <w:tbl>
      <w:tblPr>
        <w:tblStyle w:val="TableGrid"/>
        <w:tblW w:w="12933" w:type="dxa"/>
        <w:tblLayout w:type="fixed"/>
        <w:tblLook w:val="04A0" w:firstRow="1" w:lastRow="0" w:firstColumn="1" w:lastColumn="0" w:noHBand="0" w:noVBand="1"/>
      </w:tblPr>
      <w:tblGrid>
        <w:gridCol w:w="4412"/>
        <w:gridCol w:w="1262"/>
        <w:gridCol w:w="1893"/>
        <w:gridCol w:w="1106"/>
        <w:gridCol w:w="1262"/>
        <w:gridCol w:w="1893"/>
        <w:gridCol w:w="1105"/>
      </w:tblGrid>
      <w:tr w:rsidR="00E92011" w:rsidRPr="000A2EEB" w14:paraId="523D9762" w14:textId="77777777" w:rsidTr="00B57354">
        <w:trPr>
          <w:trHeight w:val="403"/>
        </w:trPr>
        <w:tc>
          <w:tcPr>
            <w:tcW w:w="4412" w:type="dxa"/>
            <w:vMerge w:val="restart"/>
            <w:vAlign w:val="bottom"/>
          </w:tcPr>
          <w:p w14:paraId="49EE9FF3" w14:textId="77777777" w:rsidR="00E92011" w:rsidRPr="000A2EEB" w:rsidRDefault="00E92011" w:rsidP="00B57354">
            <w:pP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Characteristic</w:t>
            </w:r>
          </w:p>
        </w:tc>
        <w:tc>
          <w:tcPr>
            <w:tcW w:w="4261" w:type="dxa"/>
            <w:gridSpan w:val="3"/>
            <w:vAlign w:val="bottom"/>
          </w:tcPr>
          <w:p w14:paraId="627B09E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Unadjusted</w:t>
            </w:r>
          </w:p>
        </w:tc>
        <w:tc>
          <w:tcPr>
            <w:tcW w:w="4260" w:type="dxa"/>
            <w:gridSpan w:val="3"/>
            <w:vAlign w:val="bottom"/>
          </w:tcPr>
          <w:p w14:paraId="253736C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Adjusted</w:t>
            </w:r>
          </w:p>
        </w:tc>
      </w:tr>
      <w:tr w:rsidR="00E92011" w:rsidRPr="000A2EEB" w14:paraId="5F168D5E" w14:textId="77777777" w:rsidTr="00B57354">
        <w:trPr>
          <w:trHeight w:val="355"/>
        </w:trPr>
        <w:tc>
          <w:tcPr>
            <w:tcW w:w="4412" w:type="dxa"/>
            <w:vMerge/>
          </w:tcPr>
          <w:p w14:paraId="1FE566B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  <w:vAlign w:val="bottom"/>
          </w:tcPr>
          <w:p w14:paraId="3EA150D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P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R</w:t>
            </w:r>
          </w:p>
        </w:tc>
        <w:tc>
          <w:tcPr>
            <w:tcW w:w="1893" w:type="dxa"/>
            <w:vAlign w:val="bottom"/>
          </w:tcPr>
          <w:p w14:paraId="4DA73F5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95% CI]</w:t>
            </w:r>
          </w:p>
        </w:tc>
        <w:tc>
          <w:tcPr>
            <w:tcW w:w="1106" w:type="dxa"/>
          </w:tcPr>
          <w:p w14:paraId="2434DFE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262" w:type="dxa"/>
            <w:vAlign w:val="bottom"/>
          </w:tcPr>
          <w:p w14:paraId="1B7E030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proofErr w:type="spell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a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P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R</w:t>
            </w:r>
            <w:proofErr w:type="spellEnd"/>
          </w:p>
        </w:tc>
        <w:tc>
          <w:tcPr>
            <w:tcW w:w="1893" w:type="dxa"/>
            <w:vAlign w:val="bottom"/>
          </w:tcPr>
          <w:p w14:paraId="4C46C4D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95% CI]</w:t>
            </w:r>
          </w:p>
        </w:tc>
        <w:tc>
          <w:tcPr>
            <w:tcW w:w="1105" w:type="dxa"/>
          </w:tcPr>
          <w:p w14:paraId="51F92BE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p</w:t>
            </w:r>
          </w:p>
        </w:tc>
      </w:tr>
      <w:tr w:rsidR="00E92011" w:rsidRPr="000A2EEB" w14:paraId="77206E1C" w14:textId="77777777" w:rsidTr="00B57354">
        <w:trPr>
          <w:trHeight w:val="338"/>
        </w:trPr>
        <w:tc>
          <w:tcPr>
            <w:tcW w:w="12933" w:type="dxa"/>
            <w:gridSpan w:val="7"/>
            <w:vAlign w:val="center"/>
          </w:tcPr>
          <w:p w14:paraId="7F3A356C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 HBV core antibody and no HCV antibody</w:t>
            </w:r>
          </w:p>
        </w:tc>
      </w:tr>
      <w:tr w:rsidR="00E92011" w:rsidRPr="000A2EEB" w14:paraId="0A58B248" w14:textId="77777777" w:rsidTr="00B57354">
        <w:trPr>
          <w:trHeight w:val="338"/>
        </w:trPr>
        <w:tc>
          <w:tcPr>
            <w:tcW w:w="12933" w:type="dxa"/>
            <w:gridSpan w:val="7"/>
            <w:vAlign w:val="center"/>
          </w:tcPr>
          <w:p w14:paraId="322D2E5F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BV core antibody only</w:t>
            </w:r>
          </w:p>
        </w:tc>
      </w:tr>
      <w:tr w:rsidR="00E92011" w:rsidRPr="000A2EEB" w14:paraId="513AE1F3" w14:textId="77777777" w:rsidTr="00B57354">
        <w:trPr>
          <w:trHeight w:val="338"/>
        </w:trPr>
        <w:tc>
          <w:tcPr>
            <w:tcW w:w="4412" w:type="dxa"/>
          </w:tcPr>
          <w:p w14:paraId="07BC176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Antipsychotic Use</w:t>
            </w:r>
          </w:p>
          <w:p w14:paraId="55D97F9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93" w:hanging="120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140082C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93" w:hanging="120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72A695C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BCC48E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9</w:t>
            </w:r>
          </w:p>
          <w:p w14:paraId="6714E76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27FF655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BE08B0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57, 2.53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4042A17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6" w:type="dxa"/>
          </w:tcPr>
          <w:p w14:paraId="57398A8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5853D2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63</w:t>
            </w:r>
          </w:p>
        </w:tc>
        <w:tc>
          <w:tcPr>
            <w:tcW w:w="1262" w:type="dxa"/>
          </w:tcPr>
          <w:p w14:paraId="7387092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E7637A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93</w:t>
            </w:r>
          </w:p>
          <w:p w14:paraId="384163C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3F9D6A9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50DE2A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43, 2.01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50BD711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0EA9722E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58DFFD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84</w:t>
            </w:r>
          </w:p>
          <w:p w14:paraId="039DA11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</w:tr>
      <w:tr w:rsidR="00E92011" w:rsidRPr="000A2EEB" w14:paraId="63DED0B3" w14:textId="77777777" w:rsidTr="00B57354">
        <w:trPr>
          <w:trHeight w:val="338"/>
        </w:trPr>
        <w:tc>
          <w:tcPr>
            <w:tcW w:w="4412" w:type="dxa"/>
          </w:tcPr>
          <w:p w14:paraId="5AFB104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Age, 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 xml:space="preserve">M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95% CI]</w:t>
            </w:r>
          </w:p>
        </w:tc>
        <w:tc>
          <w:tcPr>
            <w:tcW w:w="1262" w:type="dxa"/>
          </w:tcPr>
          <w:p w14:paraId="6CAB537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03AD215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23E4FA3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22601A9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05</w:t>
            </w:r>
          </w:p>
        </w:tc>
        <w:tc>
          <w:tcPr>
            <w:tcW w:w="1893" w:type="dxa"/>
          </w:tcPr>
          <w:p w14:paraId="5BE93AC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.04, 1.06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1D80739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  <w:tr w:rsidR="00E92011" w:rsidRPr="000A2EEB" w14:paraId="07C6B69F" w14:textId="77777777" w:rsidTr="00B57354">
        <w:trPr>
          <w:trHeight w:val="1017"/>
        </w:trPr>
        <w:tc>
          <w:tcPr>
            <w:tcW w:w="4412" w:type="dxa"/>
          </w:tcPr>
          <w:p w14:paraId="75F95E5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Sex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7AA5C88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Male</w:t>
            </w:r>
          </w:p>
          <w:p w14:paraId="450A226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262" w:type="dxa"/>
          </w:tcPr>
          <w:p w14:paraId="30D5C68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42DA9A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36D1E3C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D1D068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4D90B88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44039EB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9ED52A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0088F85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78</w:t>
            </w:r>
          </w:p>
        </w:tc>
        <w:tc>
          <w:tcPr>
            <w:tcW w:w="1893" w:type="dxa"/>
          </w:tcPr>
          <w:p w14:paraId="21ACA88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7CA2B5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21EDAE5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62, 0.97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3645257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5BBA12D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A22E56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5</w:t>
            </w:r>
          </w:p>
        </w:tc>
      </w:tr>
      <w:tr w:rsidR="00E92011" w:rsidRPr="000A2EEB" w14:paraId="521E0E10" w14:textId="77777777" w:rsidTr="00B57354">
        <w:trPr>
          <w:trHeight w:val="1694"/>
        </w:trPr>
        <w:tc>
          <w:tcPr>
            <w:tcW w:w="4412" w:type="dxa"/>
          </w:tcPr>
          <w:p w14:paraId="6D58B95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ace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7FCA442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n-Hispanic White</w:t>
            </w:r>
          </w:p>
          <w:p w14:paraId="0DA62D9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n-Hispanic Black</w:t>
            </w:r>
          </w:p>
          <w:p w14:paraId="3B30D3F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Hispanic</w:t>
            </w:r>
          </w:p>
          <w:p w14:paraId="5B3FEB0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All other races</w:t>
            </w:r>
          </w:p>
        </w:tc>
        <w:tc>
          <w:tcPr>
            <w:tcW w:w="1262" w:type="dxa"/>
          </w:tcPr>
          <w:p w14:paraId="3E28CFB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EB4E38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3C89F2F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33B7CD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6C3064D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179A9E0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1AD0BF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06B00C7F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4.90</w:t>
            </w:r>
          </w:p>
          <w:p w14:paraId="2ADC25D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83</w:t>
            </w:r>
          </w:p>
          <w:p w14:paraId="5AA4DB2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6.10</w:t>
            </w:r>
          </w:p>
        </w:tc>
        <w:tc>
          <w:tcPr>
            <w:tcW w:w="1893" w:type="dxa"/>
          </w:tcPr>
          <w:p w14:paraId="0177976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3F6E03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110398F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3.68, 6.53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5210D10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50, 1.40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6A30502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4.28, 8.70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5A7F30F2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C8592C6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B5C8E20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  <w:p w14:paraId="78C50D15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48</w:t>
            </w:r>
          </w:p>
          <w:p w14:paraId="3A93C5F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  <w:tr w:rsidR="00E92011" w:rsidRPr="000A2EEB" w14:paraId="6FEC0070" w14:textId="77777777" w:rsidTr="00B57354">
        <w:trPr>
          <w:trHeight w:val="1017"/>
        </w:trPr>
        <w:tc>
          <w:tcPr>
            <w:tcW w:w="4412" w:type="dxa"/>
          </w:tcPr>
          <w:p w14:paraId="660E4F4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Immigrant status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4E04645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Born in United States</w:t>
            </w:r>
          </w:p>
          <w:p w14:paraId="1989EF4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Born outside United States</w:t>
            </w:r>
          </w:p>
        </w:tc>
        <w:tc>
          <w:tcPr>
            <w:tcW w:w="1262" w:type="dxa"/>
          </w:tcPr>
          <w:p w14:paraId="5BADBEA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376EAA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7415AD8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EB0486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4BD752A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1E8A3DB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86E4AA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7A33CDB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3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33</w:t>
            </w:r>
          </w:p>
        </w:tc>
        <w:tc>
          <w:tcPr>
            <w:tcW w:w="1893" w:type="dxa"/>
          </w:tcPr>
          <w:p w14:paraId="306739B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31E450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3B4BCB3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2.47, 4.49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65BF6EA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C0592B9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CDAC60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  <w:tr w:rsidR="00E92011" w:rsidRPr="000A2EEB" w14:paraId="66442FBA" w14:textId="77777777" w:rsidTr="00B57354">
        <w:trPr>
          <w:trHeight w:val="274"/>
        </w:trPr>
        <w:tc>
          <w:tcPr>
            <w:tcW w:w="4412" w:type="dxa"/>
          </w:tcPr>
          <w:p w14:paraId="4BD9B94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Marital status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7AA6BF7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Married or </w:t>
            </w:r>
            <w:proofErr w:type="gram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cohabitating</w:t>
            </w:r>
            <w:proofErr w:type="gramEnd"/>
          </w:p>
          <w:p w14:paraId="6A0C728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Never </w:t>
            </w:r>
            <w:proofErr w:type="gram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married</w:t>
            </w:r>
            <w:proofErr w:type="gramEnd"/>
          </w:p>
          <w:p w14:paraId="7A9187E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Widowed, divorced, or separated</w:t>
            </w:r>
          </w:p>
        </w:tc>
        <w:tc>
          <w:tcPr>
            <w:tcW w:w="1262" w:type="dxa"/>
          </w:tcPr>
          <w:p w14:paraId="3C18200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491AED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63ED697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5F2C6C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6DC0990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10BABDF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716774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63EAFB1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21</w:t>
            </w:r>
          </w:p>
          <w:p w14:paraId="48AF9DD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1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</w:t>
            </w:r>
          </w:p>
        </w:tc>
        <w:tc>
          <w:tcPr>
            <w:tcW w:w="1893" w:type="dxa"/>
          </w:tcPr>
          <w:p w14:paraId="1446031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CF14A9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2FC8714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86, 1.71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37ADACF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77, 1.60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1CD2791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17B777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8A3C8F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27</w:t>
            </w:r>
          </w:p>
          <w:p w14:paraId="0E62257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57</w:t>
            </w:r>
          </w:p>
        </w:tc>
      </w:tr>
      <w:tr w:rsidR="00E92011" w:rsidRPr="000A2EEB" w14:paraId="73558308" w14:textId="77777777" w:rsidTr="00B57354">
        <w:trPr>
          <w:trHeight w:val="1356"/>
        </w:trPr>
        <w:tc>
          <w:tcPr>
            <w:tcW w:w="4412" w:type="dxa"/>
          </w:tcPr>
          <w:p w14:paraId="60E7E92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lastRenderedPageBreak/>
              <w:t>Education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3BE9782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College</w:t>
            </w:r>
          </w:p>
          <w:p w14:paraId="06B3665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High school graduate</w:t>
            </w:r>
          </w:p>
          <w:p w14:paraId="2B698F8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Less than high school</w:t>
            </w:r>
          </w:p>
        </w:tc>
        <w:tc>
          <w:tcPr>
            <w:tcW w:w="1262" w:type="dxa"/>
          </w:tcPr>
          <w:p w14:paraId="0BB37D1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FD3AA4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763889C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20BBB9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47277CC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50EA7C5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EB0E93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73F024D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6</w:t>
            </w:r>
          </w:p>
          <w:p w14:paraId="5EC1627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8</w:t>
            </w:r>
          </w:p>
        </w:tc>
        <w:tc>
          <w:tcPr>
            <w:tcW w:w="1893" w:type="dxa"/>
          </w:tcPr>
          <w:p w14:paraId="3BEAF82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03E94E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3BE27C1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74, 1.53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7ABF5DF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78, 1.49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1A849DE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CA98FC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FFE041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74</w:t>
            </w:r>
          </w:p>
          <w:p w14:paraId="0EEE9EF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6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5</w:t>
            </w:r>
          </w:p>
        </w:tc>
      </w:tr>
      <w:tr w:rsidR="00E92011" w:rsidRPr="000A2EEB" w14:paraId="29E08229" w14:textId="77777777" w:rsidTr="00B57354">
        <w:trPr>
          <w:trHeight w:val="338"/>
        </w:trPr>
        <w:tc>
          <w:tcPr>
            <w:tcW w:w="4412" w:type="dxa"/>
          </w:tcPr>
          <w:p w14:paraId="3290BC2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i/>
                <w:iCs/>
                <w:sz w:val="24"/>
                <w:szCs w:val="24"/>
                <w:vertAlign w:val="superscript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Income, 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 xml:space="preserve">M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95% CI]</w:t>
            </w:r>
          </w:p>
        </w:tc>
        <w:tc>
          <w:tcPr>
            <w:tcW w:w="1262" w:type="dxa"/>
          </w:tcPr>
          <w:p w14:paraId="758FBDF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2677D91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5ECF325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4DCA692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8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9</w:t>
            </w:r>
          </w:p>
        </w:tc>
        <w:tc>
          <w:tcPr>
            <w:tcW w:w="1893" w:type="dxa"/>
          </w:tcPr>
          <w:p w14:paraId="692FDBB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83, 0.96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6C0C2B2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&lt;0.0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</w:t>
            </w:r>
          </w:p>
        </w:tc>
      </w:tr>
      <w:tr w:rsidR="00E92011" w:rsidRPr="000A2EEB" w14:paraId="2A5FC50E" w14:textId="77777777" w:rsidTr="00B57354">
        <w:trPr>
          <w:trHeight w:val="1017"/>
        </w:trPr>
        <w:tc>
          <w:tcPr>
            <w:tcW w:w="4412" w:type="dxa"/>
          </w:tcPr>
          <w:p w14:paraId="24EE36A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Blood transfusion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61B2D99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25524F8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61C2719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B8CB5D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602939A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8964E6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294BAEB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577AC41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BC1EB9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9</w:t>
            </w:r>
          </w:p>
          <w:p w14:paraId="7976F68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63DBDB7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47EBF4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75, 1.60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0D7D650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1E99B40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99B6AE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64</w:t>
            </w:r>
          </w:p>
        </w:tc>
      </w:tr>
      <w:tr w:rsidR="00E92011" w:rsidRPr="000A2EEB" w14:paraId="07E71747" w14:textId="77777777" w:rsidTr="00B57354">
        <w:trPr>
          <w:trHeight w:val="1017"/>
        </w:trPr>
        <w:tc>
          <w:tcPr>
            <w:tcW w:w="4412" w:type="dxa"/>
          </w:tcPr>
          <w:p w14:paraId="37176DF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A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lcohol use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18E2B2A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4BECE8F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5AB32BD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6A4DF1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1E0E8FD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FB08D2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2323386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1936B1B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24C701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9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4</w:t>
            </w:r>
          </w:p>
          <w:p w14:paraId="29757F3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1B9F59A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B3EECE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70, 1.26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48132B3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226DB9E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68142A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67</w:t>
            </w:r>
          </w:p>
        </w:tc>
      </w:tr>
      <w:tr w:rsidR="00E92011" w:rsidRPr="000A2EEB" w14:paraId="24EDFC99" w14:textId="77777777" w:rsidTr="00B57354">
        <w:trPr>
          <w:trHeight w:val="1017"/>
        </w:trPr>
        <w:tc>
          <w:tcPr>
            <w:tcW w:w="4412" w:type="dxa"/>
          </w:tcPr>
          <w:p w14:paraId="4774B60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Injection drug use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63778C4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7C4D249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3681491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8DDACA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0B347BF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783DC7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18AE7EA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793CAA7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763CDF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3.47</w:t>
            </w:r>
          </w:p>
          <w:p w14:paraId="3AE0CAE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5CD4E1C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DE64B4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.57, 7.67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36E4027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6440921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C31289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&lt;0.0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</w:t>
            </w:r>
          </w:p>
        </w:tc>
      </w:tr>
      <w:tr w:rsidR="00E92011" w:rsidRPr="000A2EEB" w14:paraId="4E06EE8A" w14:textId="77777777" w:rsidTr="00B57354">
        <w:trPr>
          <w:trHeight w:val="1000"/>
        </w:trPr>
        <w:tc>
          <w:tcPr>
            <w:tcW w:w="4412" w:type="dxa"/>
          </w:tcPr>
          <w:p w14:paraId="59003CB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Sexually transmitted 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infectio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79262F1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48E973C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3F0C4F6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64FB4C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4AD8231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60C81F6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78695C4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D06E46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2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33</w:t>
            </w:r>
          </w:p>
          <w:p w14:paraId="0C75ACD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1973C6F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9A3A61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1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2, 4.85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66270C4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030EF6C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01E1B3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&lt;0.05</w:t>
            </w:r>
          </w:p>
        </w:tc>
      </w:tr>
      <w:tr w:rsidR="00E92011" w:rsidRPr="000A2EEB" w14:paraId="6420C4A9" w14:textId="77777777" w:rsidTr="00B57354">
        <w:trPr>
          <w:trHeight w:val="153"/>
        </w:trPr>
        <w:tc>
          <w:tcPr>
            <w:tcW w:w="12933" w:type="dxa"/>
            <w:gridSpan w:val="7"/>
            <w:vAlign w:val="center"/>
          </w:tcPr>
          <w:p w14:paraId="7AFA01B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HCV antibody only</w:t>
            </w:r>
          </w:p>
        </w:tc>
      </w:tr>
      <w:tr w:rsidR="00E92011" w:rsidRPr="000A2EEB" w14:paraId="35D603A5" w14:textId="77777777" w:rsidTr="00B57354">
        <w:trPr>
          <w:trHeight w:val="1000"/>
        </w:trPr>
        <w:tc>
          <w:tcPr>
            <w:tcW w:w="4412" w:type="dxa"/>
          </w:tcPr>
          <w:p w14:paraId="582578E9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Antipsychotic Us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e</w:t>
            </w:r>
          </w:p>
          <w:p w14:paraId="309C639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7AA5E66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498601D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501AD4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3.01</w:t>
            </w:r>
          </w:p>
          <w:p w14:paraId="1C619FF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684377E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F5C1F0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.10, 8.24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0C1F334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6" w:type="dxa"/>
          </w:tcPr>
          <w:p w14:paraId="23FED54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248DE4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5</w:t>
            </w:r>
          </w:p>
        </w:tc>
        <w:tc>
          <w:tcPr>
            <w:tcW w:w="1262" w:type="dxa"/>
          </w:tcPr>
          <w:p w14:paraId="40835F2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AE6E29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37</w:t>
            </w:r>
          </w:p>
          <w:p w14:paraId="5690AAC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06F3826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6DEB6E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34, 5.51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691AD38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4532545C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6DB379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66</w:t>
            </w:r>
          </w:p>
          <w:p w14:paraId="12F0AAD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</w:tr>
      <w:tr w:rsidR="00E92011" w:rsidRPr="000A2EEB" w14:paraId="41B30C90" w14:textId="77777777" w:rsidTr="00B57354">
        <w:trPr>
          <w:trHeight w:val="170"/>
        </w:trPr>
        <w:tc>
          <w:tcPr>
            <w:tcW w:w="4412" w:type="dxa"/>
          </w:tcPr>
          <w:p w14:paraId="6E56A41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Age, 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 xml:space="preserve">M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95% CI]</w:t>
            </w:r>
          </w:p>
        </w:tc>
        <w:tc>
          <w:tcPr>
            <w:tcW w:w="1262" w:type="dxa"/>
          </w:tcPr>
          <w:p w14:paraId="0CE2B7D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70B37BB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309DCF5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3127BE0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08</w:t>
            </w:r>
          </w:p>
        </w:tc>
        <w:tc>
          <w:tcPr>
            <w:tcW w:w="1893" w:type="dxa"/>
          </w:tcPr>
          <w:p w14:paraId="5CB1FDB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.06, 1.11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335E3F6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  <w:tr w:rsidR="00E92011" w:rsidRPr="000A2EEB" w14:paraId="7C2D8621" w14:textId="77777777" w:rsidTr="00B57354">
        <w:trPr>
          <w:trHeight w:val="1000"/>
        </w:trPr>
        <w:tc>
          <w:tcPr>
            <w:tcW w:w="4412" w:type="dxa"/>
          </w:tcPr>
          <w:p w14:paraId="0CF5C85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Sex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4C140EF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Male</w:t>
            </w:r>
          </w:p>
          <w:p w14:paraId="388E231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262" w:type="dxa"/>
          </w:tcPr>
          <w:p w14:paraId="3FE6217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A9FD8A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6148795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464728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0C89553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0B96179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813A6B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44EF906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70</w:t>
            </w:r>
          </w:p>
        </w:tc>
        <w:tc>
          <w:tcPr>
            <w:tcW w:w="1893" w:type="dxa"/>
          </w:tcPr>
          <w:p w14:paraId="3584663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35108F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46D0E6A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36, 1.33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572DA47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D0AE5CA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61E1C3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27</w:t>
            </w:r>
          </w:p>
        </w:tc>
      </w:tr>
      <w:tr w:rsidR="00E92011" w:rsidRPr="000A2EEB" w14:paraId="6A4C0CAC" w14:textId="77777777" w:rsidTr="00B57354">
        <w:trPr>
          <w:trHeight w:val="1000"/>
        </w:trPr>
        <w:tc>
          <w:tcPr>
            <w:tcW w:w="4412" w:type="dxa"/>
          </w:tcPr>
          <w:p w14:paraId="797F8E8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lastRenderedPageBreak/>
              <w:t>Race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2D8AE81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n-Hispanic White</w:t>
            </w:r>
          </w:p>
          <w:p w14:paraId="44F5C21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n-Hispanic Black</w:t>
            </w:r>
          </w:p>
          <w:p w14:paraId="2323FE7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Hispanic</w:t>
            </w:r>
          </w:p>
          <w:p w14:paraId="36E5FCB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All other races</w:t>
            </w:r>
          </w:p>
        </w:tc>
        <w:tc>
          <w:tcPr>
            <w:tcW w:w="1262" w:type="dxa"/>
          </w:tcPr>
          <w:p w14:paraId="301CB80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8CC72D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365F09A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701700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0D33B72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140526C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4ACBC0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11B6A420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15</w:t>
            </w:r>
          </w:p>
          <w:p w14:paraId="26C326F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04</w:t>
            </w:r>
          </w:p>
          <w:p w14:paraId="27BA5BD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92</w:t>
            </w:r>
          </w:p>
        </w:tc>
        <w:tc>
          <w:tcPr>
            <w:tcW w:w="1893" w:type="dxa"/>
          </w:tcPr>
          <w:p w14:paraId="33625B5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F55F0D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7F054DB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71, 1.86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0982FE4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45, 2.41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0161EEC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31, 2.73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2512A509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7520217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0271E10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57</w:t>
            </w:r>
          </w:p>
          <w:p w14:paraId="77B9049B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92</w:t>
            </w:r>
          </w:p>
          <w:p w14:paraId="0FF2A26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87</w:t>
            </w:r>
          </w:p>
        </w:tc>
      </w:tr>
      <w:tr w:rsidR="00E92011" w:rsidRPr="000A2EEB" w14:paraId="6D638E8D" w14:textId="77777777" w:rsidTr="00B57354">
        <w:trPr>
          <w:trHeight w:val="1000"/>
        </w:trPr>
        <w:tc>
          <w:tcPr>
            <w:tcW w:w="4412" w:type="dxa"/>
          </w:tcPr>
          <w:p w14:paraId="028F0D7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Immigrant status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4505103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Born in United States</w:t>
            </w:r>
          </w:p>
          <w:p w14:paraId="6E4BAA0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Born outside United States</w:t>
            </w:r>
          </w:p>
        </w:tc>
        <w:tc>
          <w:tcPr>
            <w:tcW w:w="1262" w:type="dxa"/>
          </w:tcPr>
          <w:p w14:paraId="67C5D6A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BC8D34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525D57D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2002DF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3BF072E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1274489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212297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5DCE8FA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893" w:type="dxa"/>
          </w:tcPr>
          <w:p w14:paraId="586AD5E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59E15D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6CB938D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12, 1.70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18C6787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108E193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CC2848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24</w:t>
            </w:r>
          </w:p>
        </w:tc>
      </w:tr>
      <w:tr w:rsidR="00E92011" w:rsidRPr="000A2EEB" w14:paraId="2B5607C4" w14:textId="77777777" w:rsidTr="00B57354">
        <w:trPr>
          <w:trHeight w:val="1000"/>
        </w:trPr>
        <w:tc>
          <w:tcPr>
            <w:tcW w:w="4412" w:type="dxa"/>
          </w:tcPr>
          <w:p w14:paraId="1F60B10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Marital status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5B754D6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Married or </w:t>
            </w:r>
            <w:proofErr w:type="gram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cohabitating</w:t>
            </w:r>
            <w:proofErr w:type="gramEnd"/>
          </w:p>
          <w:p w14:paraId="3E27A17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Never </w:t>
            </w:r>
            <w:proofErr w:type="gram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married</w:t>
            </w:r>
            <w:proofErr w:type="gramEnd"/>
          </w:p>
          <w:p w14:paraId="116B2B4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Widowed, divorced, or separated</w:t>
            </w:r>
          </w:p>
        </w:tc>
        <w:tc>
          <w:tcPr>
            <w:tcW w:w="1262" w:type="dxa"/>
          </w:tcPr>
          <w:p w14:paraId="576807B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CFD489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2BD73A9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AEEF23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3BCE250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6E6E841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0CE08F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1B3B0F4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95</w:t>
            </w:r>
          </w:p>
          <w:p w14:paraId="43C6C47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85</w:t>
            </w:r>
          </w:p>
        </w:tc>
        <w:tc>
          <w:tcPr>
            <w:tcW w:w="1893" w:type="dxa"/>
          </w:tcPr>
          <w:p w14:paraId="3B6B7AE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5576EF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26492BF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55, 1.64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6029411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47, 1.54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29B38B7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7FB1CB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7897E4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86</w:t>
            </w:r>
          </w:p>
          <w:p w14:paraId="60BF70C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58</w:t>
            </w:r>
          </w:p>
        </w:tc>
      </w:tr>
      <w:tr w:rsidR="00E92011" w:rsidRPr="000A2EEB" w14:paraId="0BF149C0" w14:textId="77777777" w:rsidTr="00B57354">
        <w:trPr>
          <w:trHeight w:val="1000"/>
        </w:trPr>
        <w:tc>
          <w:tcPr>
            <w:tcW w:w="4412" w:type="dxa"/>
          </w:tcPr>
          <w:p w14:paraId="1E74A7A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Education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7C503CA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College</w:t>
            </w:r>
          </w:p>
          <w:p w14:paraId="2D34D3F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High school graduate</w:t>
            </w:r>
          </w:p>
          <w:p w14:paraId="5EB3EB1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Less than high school</w:t>
            </w:r>
          </w:p>
        </w:tc>
        <w:tc>
          <w:tcPr>
            <w:tcW w:w="1262" w:type="dxa"/>
          </w:tcPr>
          <w:p w14:paraId="374FAF9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70F4D6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711A432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790543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16FAA7D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29063E0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F8722C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2E4D427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55</w:t>
            </w:r>
          </w:p>
          <w:p w14:paraId="64FCC9B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2.12</w:t>
            </w:r>
          </w:p>
        </w:tc>
        <w:tc>
          <w:tcPr>
            <w:tcW w:w="1893" w:type="dxa"/>
          </w:tcPr>
          <w:p w14:paraId="50D2770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52DE8D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3D4A660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75, 3.22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6A3835C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.11, 4.05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09736E4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C5A7DF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69F8DA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24</w:t>
            </w:r>
          </w:p>
          <w:p w14:paraId="520B05F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5</w:t>
            </w:r>
          </w:p>
        </w:tc>
      </w:tr>
      <w:tr w:rsidR="00E92011" w:rsidRPr="000A2EEB" w14:paraId="386DC1FB" w14:textId="77777777" w:rsidTr="00B57354">
        <w:trPr>
          <w:trHeight w:val="303"/>
        </w:trPr>
        <w:tc>
          <w:tcPr>
            <w:tcW w:w="4412" w:type="dxa"/>
          </w:tcPr>
          <w:p w14:paraId="42A6FCE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Income, 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 xml:space="preserve">M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95% CI]</w:t>
            </w:r>
          </w:p>
        </w:tc>
        <w:tc>
          <w:tcPr>
            <w:tcW w:w="1262" w:type="dxa"/>
          </w:tcPr>
          <w:p w14:paraId="1B400B1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02F5886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207DDF1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17E40D6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72</w:t>
            </w:r>
          </w:p>
        </w:tc>
        <w:tc>
          <w:tcPr>
            <w:tcW w:w="1893" w:type="dxa"/>
          </w:tcPr>
          <w:p w14:paraId="22E34B6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59, 0.89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04CFF16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&lt;0.01</w:t>
            </w:r>
          </w:p>
        </w:tc>
      </w:tr>
      <w:tr w:rsidR="00E92011" w:rsidRPr="000A2EEB" w14:paraId="0C05B892" w14:textId="77777777" w:rsidTr="00B57354">
        <w:trPr>
          <w:trHeight w:val="1000"/>
        </w:trPr>
        <w:tc>
          <w:tcPr>
            <w:tcW w:w="4412" w:type="dxa"/>
          </w:tcPr>
          <w:p w14:paraId="65B79CC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Blood transfusion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5006CCB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2FE898C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093A777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304FFC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11D4FA9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29F2EE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1FD733E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1DEEF28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2DB9F3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86</w:t>
            </w:r>
          </w:p>
          <w:p w14:paraId="6E78610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1B2EB47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9CEF7C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.04, 3.32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4403608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509A3A4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7BBD5C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5</w:t>
            </w:r>
          </w:p>
        </w:tc>
      </w:tr>
      <w:tr w:rsidR="00E92011" w:rsidRPr="000A2EEB" w14:paraId="3B7ACE29" w14:textId="77777777" w:rsidTr="00B57354">
        <w:trPr>
          <w:trHeight w:val="1000"/>
        </w:trPr>
        <w:tc>
          <w:tcPr>
            <w:tcW w:w="4412" w:type="dxa"/>
          </w:tcPr>
          <w:p w14:paraId="52867B2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A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lcohol use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0C2E5C6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699BDD3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1B8191B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4C00F6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671C51F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4813F4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2D64883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04CB6E0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B4871D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58</w:t>
            </w:r>
          </w:p>
          <w:p w14:paraId="7543E52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48BBBF4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5A6994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94, 2.65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435239D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4482B8A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5F3226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08</w:t>
            </w:r>
          </w:p>
        </w:tc>
      </w:tr>
      <w:tr w:rsidR="00E92011" w:rsidRPr="000A2EEB" w14:paraId="712EC94D" w14:textId="77777777" w:rsidTr="00B57354">
        <w:trPr>
          <w:trHeight w:val="1000"/>
        </w:trPr>
        <w:tc>
          <w:tcPr>
            <w:tcW w:w="4412" w:type="dxa"/>
          </w:tcPr>
          <w:p w14:paraId="7143DC7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Injection drug use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536D14A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1ABDFB4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055E680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1C9B11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019B329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9F1B5E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08DB7AD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67036F7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9D7929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33.93</w:t>
            </w:r>
          </w:p>
          <w:p w14:paraId="2E1EFEA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761BF9B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A47283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8.82, 61.19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06DF685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43B232E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656F62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  <w:tr w:rsidR="00E92011" w:rsidRPr="000A2EEB" w14:paraId="7CB54D9E" w14:textId="77777777" w:rsidTr="00B57354">
        <w:trPr>
          <w:trHeight w:val="1000"/>
        </w:trPr>
        <w:tc>
          <w:tcPr>
            <w:tcW w:w="4412" w:type="dxa"/>
          </w:tcPr>
          <w:p w14:paraId="2AED8E9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lastRenderedPageBreak/>
              <w:t xml:space="preserve">Sexually transmitted 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infectio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7683842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2E70C0F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36A717E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34CA26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6E00219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161475B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29F4D69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0D9CC1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00</w:t>
            </w:r>
          </w:p>
          <w:p w14:paraId="2E76F7F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2513199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8C8A5E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00, 0.00]</w:t>
            </w:r>
          </w:p>
          <w:p w14:paraId="749204D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20D03EC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004A18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  <w:tr w:rsidR="00E92011" w:rsidRPr="000A2EEB" w14:paraId="22231F01" w14:textId="77777777" w:rsidTr="00B57354">
        <w:trPr>
          <w:trHeight w:val="214"/>
        </w:trPr>
        <w:tc>
          <w:tcPr>
            <w:tcW w:w="12933" w:type="dxa"/>
            <w:gridSpan w:val="7"/>
            <w:vAlign w:val="center"/>
          </w:tcPr>
          <w:p w14:paraId="526FB29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HBV core antibody and HCV antibody</w:t>
            </w:r>
          </w:p>
        </w:tc>
      </w:tr>
      <w:tr w:rsidR="00E92011" w:rsidRPr="000A2EEB" w14:paraId="0F609412" w14:textId="77777777" w:rsidTr="00B57354">
        <w:trPr>
          <w:trHeight w:val="1000"/>
        </w:trPr>
        <w:tc>
          <w:tcPr>
            <w:tcW w:w="4412" w:type="dxa"/>
          </w:tcPr>
          <w:p w14:paraId="38691C2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Antipsychotic Use</w:t>
            </w:r>
          </w:p>
          <w:p w14:paraId="336A56F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493" w:hanging="120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119633A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4A48F1F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B77C8E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4.49</w:t>
            </w:r>
          </w:p>
          <w:p w14:paraId="6D6331E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117DC7E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16BAFA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.82, 11.08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3B3F853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6" w:type="dxa"/>
          </w:tcPr>
          <w:p w14:paraId="0EE69B7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FE73A8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1</w:t>
            </w:r>
          </w:p>
        </w:tc>
        <w:tc>
          <w:tcPr>
            <w:tcW w:w="1262" w:type="dxa"/>
          </w:tcPr>
          <w:p w14:paraId="24BD81D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52B20C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35</w:t>
            </w:r>
          </w:p>
          <w:p w14:paraId="3295159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1C69E42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5634D2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37, 4.93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6D9434A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69B4AFD3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3CA24A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65</w:t>
            </w:r>
          </w:p>
          <w:p w14:paraId="0CED86F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</w:tr>
      <w:tr w:rsidR="00E92011" w:rsidRPr="000A2EEB" w14:paraId="5B9F6D94" w14:textId="77777777" w:rsidTr="00B57354">
        <w:trPr>
          <w:trHeight w:val="239"/>
        </w:trPr>
        <w:tc>
          <w:tcPr>
            <w:tcW w:w="4412" w:type="dxa"/>
          </w:tcPr>
          <w:p w14:paraId="071D293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Age, 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 xml:space="preserve">M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95% CI]</w:t>
            </w:r>
          </w:p>
        </w:tc>
        <w:tc>
          <w:tcPr>
            <w:tcW w:w="1262" w:type="dxa"/>
          </w:tcPr>
          <w:p w14:paraId="04C20E8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23B4F13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6F96BB7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04A1F6E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16</w:t>
            </w:r>
          </w:p>
        </w:tc>
        <w:tc>
          <w:tcPr>
            <w:tcW w:w="1893" w:type="dxa"/>
          </w:tcPr>
          <w:p w14:paraId="5489EAB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.13, 1.19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49FF20F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  <w:tr w:rsidR="00E92011" w:rsidRPr="000A2EEB" w14:paraId="0DEDF071" w14:textId="77777777" w:rsidTr="00B57354">
        <w:trPr>
          <w:trHeight w:val="1000"/>
        </w:trPr>
        <w:tc>
          <w:tcPr>
            <w:tcW w:w="4412" w:type="dxa"/>
          </w:tcPr>
          <w:p w14:paraId="0E3BB12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Sex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23086F6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Male</w:t>
            </w:r>
          </w:p>
          <w:p w14:paraId="15A67F6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1262" w:type="dxa"/>
          </w:tcPr>
          <w:p w14:paraId="2F72B37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E5AB6C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59233AD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794898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586C772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5422EF3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B404D6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4CE721C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49</w:t>
            </w:r>
          </w:p>
        </w:tc>
        <w:tc>
          <w:tcPr>
            <w:tcW w:w="1893" w:type="dxa"/>
          </w:tcPr>
          <w:p w14:paraId="5A074DD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5432C8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5D10A3B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22, 1.08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6266824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1A16206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73A2D6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08</w:t>
            </w:r>
          </w:p>
        </w:tc>
      </w:tr>
      <w:tr w:rsidR="00E92011" w:rsidRPr="000A2EEB" w14:paraId="47E5663C" w14:textId="77777777" w:rsidTr="00B57354">
        <w:trPr>
          <w:trHeight w:val="1000"/>
        </w:trPr>
        <w:tc>
          <w:tcPr>
            <w:tcW w:w="4412" w:type="dxa"/>
          </w:tcPr>
          <w:p w14:paraId="7C2DCEE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ace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04685CE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n-Hispanic White</w:t>
            </w:r>
          </w:p>
          <w:p w14:paraId="32C1A94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n-Hispanic Black</w:t>
            </w:r>
          </w:p>
          <w:p w14:paraId="4A87863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Hispanic</w:t>
            </w:r>
          </w:p>
          <w:p w14:paraId="4C35F1F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All other races</w:t>
            </w:r>
          </w:p>
        </w:tc>
        <w:tc>
          <w:tcPr>
            <w:tcW w:w="1262" w:type="dxa"/>
          </w:tcPr>
          <w:p w14:paraId="4C9114E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4DAEEC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0E0634F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F2B7D7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627A0B5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7F12B84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C34CFF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611C0655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99</w:t>
            </w:r>
          </w:p>
          <w:p w14:paraId="0B2BDA8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45</w:t>
            </w:r>
          </w:p>
          <w:p w14:paraId="2C6B12E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87</w:t>
            </w:r>
          </w:p>
        </w:tc>
        <w:tc>
          <w:tcPr>
            <w:tcW w:w="1893" w:type="dxa"/>
          </w:tcPr>
          <w:p w14:paraId="22C0378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31EFE3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170AC14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.04, 3.81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12A6412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60, 3.49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0F1D2B2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68, 5.12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6D0DA91F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01DF350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80C1103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5</w:t>
            </w:r>
          </w:p>
          <w:p w14:paraId="61F58ED5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41</w:t>
            </w:r>
          </w:p>
          <w:p w14:paraId="24756D0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22</w:t>
            </w:r>
          </w:p>
        </w:tc>
      </w:tr>
      <w:tr w:rsidR="00E92011" w:rsidRPr="000A2EEB" w14:paraId="08CCF7AB" w14:textId="77777777" w:rsidTr="00B57354">
        <w:trPr>
          <w:trHeight w:val="1000"/>
        </w:trPr>
        <w:tc>
          <w:tcPr>
            <w:tcW w:w="4412" w:type="dxa"/>
          </w:tcPr>
          <w:p w14:paraId="468FF5D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Immigrant status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1BD653F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Born in United States</w:t>
            </w:r>
          </w:p>
          <w:p w14:paraId="085F893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Born outside United States</w:t>
            </w:r>
          </w:p>
        </w:tc>
        <w:tc>
          <w:tcPr>
            <w:tcW w:w="1262" w:type="dxa"/>
          </w:tcPr>
          <w:p w14:paraId="5420BB9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6C9157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6B49B4B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5A6068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4D55383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595B7C2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5B62DD9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59099D3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893" w:type="dxa"/>
          </w:tcPr>
          <w:p w14:paraId="60E160C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14BBB8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11659A6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14, 1.46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01E07CD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C230D45" w14:textId="77777777" w:rsidR="00E92011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7C0C18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18</w:t>
            </w:r>
          </w:p>
        </w:tc>
      </w:tr>
      <w:tr w:rsidR="00E92011" w:rsidRPr="000A2EEB" w14:paraId="1AE0B84A" w14:textId="77777777" w:rsidTr="00B57354">
        <w:trPr>
          <w:trHeight w:val="1000"/>
        </w:trPr>
        <w:tc>
          <w:tcPr>
            <w:tcW w:w="4412" w:type="dxa"/>
          </w:tcPr>
          <w:p w14:paraId="3A46014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Marital status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2AAB2C4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Married or </w:t>
            </w:r>
            <w:proofErr w:type="gram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cohabitating</w:t>
            </w:r>
            <w:proofErr w:type="gramEnd"/>
          </w:p>
          <w:p w14:paraId="03CE577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Never </w:t>
            </w:r>
            <w:proofErr w:type="gram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married</w:t>
            </w:r>
            <w:proofErr w:type="gramEnd"/>
          </w:p>
          <w:p w14:paraId="1DFE488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Widowed, divorced, or separated</w:t>
            </w:r>
          </w:p>
        </w:tc>
        <w:tc>
          <w:tcPr>
            <w:tcW w:w="1262" w:type="dxa"/>
          </w:tcPr>
          <w:p w14:paraId="3F3008E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0D34F4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359629B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CCA5AA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5A0442A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707D20C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B5E9F8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4819B01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61</w:t>
            </w:r>
          </w:p>
          <w:p w14:paraId="1C84495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94</w:t>
            </w:r>
          </w:p>
        </w:tc>
        <w:tc>
          <w:tcPr>
            <w:tcW w:w="1893" w:type="dxa"/>
          </w:tcPr>
          <w:p w14:paraId="19FEDEF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1BD227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2FE1176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62, 4.22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694BF69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41, 2.15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22405B8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A03D48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FFD4FB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32</w:t>
            </w:r>
          </w:p>
          <w:p w14:paraId="53E8891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88</w:t>
            </w:r>
          </w:p>
        </w:tc>
      </w:tr>
      <w:tr w:rsidR="00E92011" w:rsidRPr="000A2EEB" w14:paraId="30FFF536" w14:textId="77777777" w:rsidTr="00B57354">
        <w:trPr>
          <w:trHeight w:val="1000"/>
        </w:trPr>
        <w:tc>
          <w:tcPr>
            <w:tcW w:w="4412" w:type="dxa"/>
          </w:tcPr>
          <w:p w14:paraId="3A0A9C7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Education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44205F4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College</w:t>
            </w:r>
          </w:p>
          <w:p w14:paraId="28F545B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High school graduate</w:t>
            </w:r>
          </w:p>
          <w:p w14:paraId="6481876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Less than high school</w:t>
            </w:r>
          </w:p>
        </w:tc>
        <w:tc>
          <w:tcPr>
            <w:tcW w:w="1262" w:type="dxa"/>
          </w:tcPr>
          <w:p w14:paraId="583369A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7692E9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292C570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513860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7909964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7FD6220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4E4BF2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  <w:p w14:paraId="6686668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35</w:t>
            </w:r>
          </w:p>
          <w:p w14:paraId="4D1832B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36</w:t>
            </w:r>
          </w:p>
        </w:tc>
        <w:tc>
          <w:tcPr>
            <w:tcW w:w="1893" w:type="dxa"/>
          </w:tcPr>
          <w:p w14:paraId="345D8E7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430114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  <w:p w14:paraId="431294C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58, 3.15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3AE33A1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59, 3.14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3A375D7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90A70E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09A4EB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49</w:t>
            </w:r>
          </w:p>
          <w:p w14:paraId="5ACACBF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47</w:t>
            </w:r>
          </w:p>
        </w:tc>
      </w:tr>
      <w:tr w:rsidR="00E92011" w:rsidRPr="000A2EEB" w14:paraId="1CF35714" w14:textId="77777777" w:rsidTr="00B57354">
        <w:trPr>
          <w:trHeight w:val="350"/>
        </w:trPr>
        <w:tc>
          <w:tcPr>
            <w:tcW w:w="4412" w:type="dxa"/>
          </w:tcPr>
          <w:p w14:paraId="666EE5B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lastRenderedPageBreak/>
              <w:t xml:space="preserve">Income, 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 xml:space="preserve">M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95% CI]</w:t>
            </w:r>
          </w:p>
        </w:tc>
        <w:tc>
          <w:tcPr>
            <w:tcW w:w="1262" w:type="dxa"/>
          </w:tcPr>
          <w:p w14:paraId="476F9A2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1F79FA5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25851D6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7EC64E7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56</w:t>
            </w:r>
          </w:p>
        </w:tc>
        <w:tc>
          <w:tcPr>
            <w:tcW w:w="1893" w:type="dxa"/>
          </w:tcPr>
          <w:p w14:paraId="18BDE93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43, 0.72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</w:tc>
        <w:tc>
          <w:tcPr>
            <w:tcW w:w="1105" w:type="dxa"/>
          </w:tcPr>
          <w:p w14:paraId="48A92B6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  <w:tr w:rsidR="00E92011" w:rsidRPr="000A2EEB" w14:paraId="6AF46735" w14:textId="77777777" w:rsidTr="00B57354">
        <w:trPr>
          <w:trHeight w:val="1000"/>
        </w:trPr>
        <w:tc>
          <w:tcPr>
            <w:tcW w:w="4412" w:type="dxa"/>
          </w:tcPr>
          <w:p w14:paraId="3E605E6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Blood transfusion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121166F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40A8B0C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2292BD5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275FCB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336D7B2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A19A21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146C24E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13D1400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D926BF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2.06</w:t>
            </w:r>
          </w:p>
          <w:p w14:paraId="5545B72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6E8F4E3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0AB997E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89, 4.78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0D04A09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059121B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BC6213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0.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9</w:t>
            </w:r>
          </w:p>
        </w:tc>
      </w:tr>
      <w:tr w:rsidR="00E92011" w:rsidRPr="000A2EEB" w14:paraId="0D7E0968" w14:textId="77777777" w:rsidTr="00B57354">
        <w:trPr>
          <w:trHeight w:val="1000"/>
        </w:trPr>
        <w:tc>
          <w:tcPr>
            <w:tcW w:w="4412" w:type="dxa"/>
          </w:tcPr>
          <w:p w14:paraId="3D28599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A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lcohol use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50028B2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0CA1ADC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3193F412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407356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7398623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7FDDCB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2108F31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6F62329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53C7D8A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57</w:t>
            </w:r>
          </w:p>
          <w:p w14:paraId="1CA8DC2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1512361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6B197C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88, 2.81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1618601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402B588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9F0FF4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13</w:t>
            </w:r>
          </w:p>
        </w:tc>
      </w:tr>
      <w:tr w:rsidR="00E92011" w:rsidRPr="000A2EEB" w14:paraId="23DBC13A" w14:textId="77777777" w:rsidTr="00B57354">
        <w:trPr>
          <w:trHeight w:val="1000"/>
        </w:trPr>
        <w:tc>
          <w:tcPr>
            <w:tcW w:w="4412" w:type="dxa"/>
          </w:tcPr>
          <w:p w14:paraId="373BA09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Injection drug use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058D8BF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223F4FE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71E9549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F5E1DF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78B1282E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F5F728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4BB9B52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2E669825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30E77F29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43.28</w:t>
            </w:r>
          </w:p>
          <w:p w14:paraId="3C0618D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50F2EA5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2159C7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8.53, 101.10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62217C24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39A4604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20E262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  <w:tr w:rsidR="00E92011" w:rsidRPr="000A2EEB" w14:paraId="57C2B998" w14:textId="77777777" w:rsidTr="00B57354">
        <w:trPr>
          <w:trHeight w:val="1000"/>
        </w:trPr>
        <w:tc>
          <w:tcPr>
            <w:tcW w:w="4412" w:type="dxa"/>
          </w:tcPr>
          <w:p w14:paraId="4090942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Sexually transmitted 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infectio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, %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058F897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firstLine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Yes</w:t>
            </w:r>
          </w:p>
          <w:p w14:paraId="6E9934AD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</w:t>
            </w:r>
          </w:p>
        </w:tc>
        <w:tc>
          <w:tcPr>
            <w:tcW w:w="1262" w:type="dxa"/>
          </w:tcPr>
          <w:p w14:paraId="0686D5A0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DBE098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893" w:type="dxa"/>
          </w:tcPr>
          <w:p w14:paraId="7E7F8468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106" w:type="dxa"/>
          </w:tcPr>
          <w:p w14:paraId="7D07955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262" w:type="dxa"/>
          </w:tcPr>
          <w:p w14:paraId="26FA46A3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6A74AF0F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97</w:t>
            </w:r>
          </w:p>
          <w:p w14:paraId="196CB61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893" w:type="dxa"/>
          </w:tcPr>
          <w:p w14:paraId="7A92F39C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7298A4A6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[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0.13, 7.27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]</w:t>
            </w:r>
          </w:p>
          <w:p w14:paraId="64F1739B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05" w:type="dxa"/>
          </w:tcPr>
          <w:p w14:paraId="1DECF287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620EA21" w14:textId="77777777" w:rsidR="00E92011" w:rsidRPr="000A2EEB" w:rsidRDefault="00E92011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0.98</w:t>
            </w:r>
          </w:p>
        </w:tc>
      </w:tr>
    </w:tbl>
    <w:p w14:paraId="6456F29B" w14:textId="2012E105" w:rsidR="00E92011" w:rsidRDefault="00E92011" w:rsidP="00E920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Calibri" w:hAnsi="Calibri" w:cs="Calibri"/>
          <w:sz w:val="20"/>
          <w:szCs w:val="20"/>
          <w:lang w:val="en-CA"/>
        </w:rPr>
      </w:pPr>
      <w:r w:rsidRPr="000A2EEB">
        <w:rPr>
          <w:rFonts w:ascii="Calibri" w:hAnsi="Calibri" w:cs="Calibri"/>
          <w:i/>
          <w:iCs/>
          <w:sz w:val="20"/>
          <w:szCs w:val="20"/>
          <w:lang w:val="en-CA"/>
        </w:rPr>
        <w:t>Notes:</w:t>
      </w:r>
      <w:r w:rsidRPr="000A2EEB">
        <w:rPr>
          <w:rFonts w:ascii="Calibri" w:hAnsi="Calibri" w:cs="Calibri"/>
          <w:sz w:val="20"/>
          <w:szCs w:val="20"/>
          <w:lang w:val="en-CA"/>
        </w:rPr>
        <w:t xml:space="preserve"> </w:t>
      </w:r>
      <w:r>
        <w:rPr>
          <w:rFonts w:ascii="Calibri" w:hAnsi="Calibri" w:cs="Calibri"/>
          <w:sz w:val="20"/>
          <w:szCs w:val="20"/>
          <w:lang w:val="en-CA"/>
        </w:rPr>
        <w:t>PRR</w:t>
      </w:r>
      <w:r w:rsidRPr="000A2EEB">
        <w:rPr>
          <w:rFonts w:ascii="Calibri" w:hAnsi="Calibri" w:cs="Calibri"/>
          <w:sz w:val="20"/>
          <w:szCs w:val="20"/>
          <w:lang w:val="en-CA"/>
        </w:rPr>
        <w:t xml:space="preserve"> = </w:t>
      </w:r>
      <w:r>
        <w:rPr>
          <w:rFonts w:ascii="Calibri" w:hAnsi="Calibri" w:cs="Calibri"/>
          <w:sz w:val="20"/>
          <w:szCs w:val="20"/>
          <w:lang w:val="en-CA"/>
        </w:rPr>
        <w:t>prevalence risk ratio</w:t>
      </w:r>
      <w:r w:rsidRPr="000A2EEB">
        <w:rPr>
          <w:rFonts w:ascii="Calibri" w:hAnsi="Calibri" w:cs="Calibri"/>
          <w:sz w:val="20"/>
          <w:szCs w:val="20"/>
          <w:lang w:val="en-CA"/>
        </w:rPr>
        <w:t xml:space="preserve">; </w:t>
      </w:r>
      <w:proofErr w:type="spellStart"/>
      <w:r w:rsidRPr="000A2EEB">
        <w:rPr>
          <w:rFonts w:ascii="Calibri" w:hAnsi="Calibri" w:cs="Calibri"/>
          <w:sz w:val="20"/>
          <w:szCs w:val="20"/>
          <w:lang w:val="en-CA"/>
        </w:rPr>
        <w:t>a</w:t>
      </w:r>
      <w:r>
        <w:rPr>
          <w:rFonts w:ascii="Calibri" w:hAnsi="Calibri" w:cs="Calibri"/>
          <w:sz w:val="20"/>
          <w:szCs w:val="20"/>
          <w:lang w:val="en-CA"/>
        </w:rPr>
        <w:t>PRR</w:t>
      </w:r>
      <w:proofErr w:type="spellEnd"/>
      <w:r w:rsidRPr="000A2EEB">
        <w:rPr>
          <w:rFonts w:ascii="Calibri" w:hAnsi="Calibri" w:cs="Calibri"/>
          <w:sz w:val="20"/>
          <w:szCs w:val="20"/>
          <w:lang w:val="en-CA"/>
        </w:rPr>
        <w:t xml:space="preserve"> = multivariable prevalence </w:t>
      </w:r>
      <w:r>
        <w:rPr>
          <w:rFonts w:ascii="Calibri" w:hAnsi="Calibri" w:cs="Calibri"/>
          <w:sz w:val="20"/>
          <w:szCs w:val="20"/>
          <w:lang w:val="en-CA"/>
        </w:rPr>
        <w:t>risk</w:t>
      </w:r>
      <w:r w:rsidRPr="000A2EEB">
        <w:rPr>
          <w:rFonts w:ascii="Calibri" w:hAnsi="Calibri" w:cs="Calibri"/>
          <w:sz w:val="20"/>
          <w:szCs w:val="20"/>
          <w:lang w:val="en-CA"/>
        </w:rPr>
        <w:t xml:space="preserve"> ratio; Ref. = reference</w:t>
      </w:r>
      <w:r>
        <w:rPr>
          <w:rFonts w:ascii="Calibri" w:hAnsi="Calibri" w:cs="Calibri"/>
          <w:sz w:val="20"/>
          <w:szCs w:val="20"/>
          <w:lang w:val="en-CA"/>
        </w:rPr>
        <w:t>.</w:t>
      </w:r>
    </w:p>
    <w:p w14:paraId="76A5FDD8" w14:textId="77777777" w:rsidR="00E92011" w:rsidRDefault="00E92011" w:rsidP="00E920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Calibri" w:hAnsi="Calibri" w:cs="Calibri"/>
          <w:sz w:val="20"/>
          <w:szCs w:val="20"/>
          <w:lang w:val="en-CA"/>
        </w:rPr>
      </w:pPr>
    </w:p>
    <w:p w14:paraId="7B40455D" w14:textId="77777777" w:rsidR="0092432E" w:rsidRDefault="00000000"/>
    <w:sectPr w:rsidR="0092432E" w:rsidSect="00E92011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11"/>
    <w:rsid w:val="00000C38"/>
    <w:rsid w:val="000036D3"/>
    <w:rsid w:val="00003BDB"/>
    <w:rsid w:val="00004467"/>
    <w:rsid w:val="00004C97"/>
    <w:rsid w:val="000054F2"/>
    <w:rsid w:val="00005756"/>
    <w:rsid w:val="00007268"/>
    <w:rsid w:val="00011109"/>
    <w:rsid w:val="00012947"/>
    <w:rsid w:val="00012AB0"/>
    <w:rsid w:val="000147CB"/>
    <w:rsid w:val="0001590A"/>
    <w:rsid w:val="000163B6"/>
    <w:rsid w:val="000164E8"/>
    <w:rsid w:val="0001716A"/>
    <w:rsid w:val="0002265A"/>
    <w:rsid w:val="00024214"/>
    <w:rsid w:val="000268B6"/>
    <w:rsid w:val="00032462"/>
    <w:rsid w:val="00032788"/>
    <w:rsid w:val="000337C4"/>
    <w:rsid w:val="00037269"/>
    <w:rsid w:val="000416EA"/>
    <w:rsid w:val="000459DC"/>
    <w:rsid w:val="00046668"/>
    <w:rsid w:val="000512F7"/>
    <w:rsid w:val="00056F0B"/>
    <w:rsid w:val="00060957"/>
    <w:rsid w:val="00060C1F"/>
    <w:rsid w:val="00060C80"/>
    <w:rsid w:val="0006331F"/>
    <w:rsid w:val="000633BB"/>
    <w:rsid w:val="00065E82"/>
    <w:rsid w:val="00072429"/>
    <w:rsid w:val="000731F8"/>
    <w:rsid w:val="00077488"/>
    <w:rsid w:val="00080736"/>
    <w:rsid w:val="00082A0B"/>
    <w:rsid w:val="0008372D"/>
    <w:rsid w:val="00090E9C"/>
    <w:rsid w:val="000951F6"/>
    <w:rsid w:val="000958D4"/>
    <w:rsid w:val="000A19D2"/>
    <w:rsid w:val="000A4EA4"/>
    <w:rsid w:val="000B01A3"/>
    <w:rsid w:val="000B21AC"/>
    <w:rsid w:val="000B5790"/>
    <w:rsid w:val="000B6DF7"/>
    <w:rsid w:val="000C0657"/>
    <w:rsid w:val="000C20F1"/>
    <w:rsid w:val="000C2204"/>
    <w:rsid w:val="000C2EEB"/>
    <w:rsid w:val="000C32A5"/>
    <w:rsid w:val="000C3D03"/>
    <w:rsid w:val="000C767E"/>
    <w:rsid w:val="000C76B3"/>
    <w:rsid w:val="000D1DE3"/>
    <w:rsid w:val="000E111C"/>
    <w:rsid w:val="000E1561"/>
    <w:rsid w:val="000E3A2C"/>
    <w:rsid w:val="000E4BD9"/>
    <w:rsid w:val="000F004F"/>
    <w:rsid w:val="000F26F3"/>
    <w:rsid w:val="000F5DF8"/>
    <w:rsid w:val="000F63BE"/>
    <w:rsid w:val="001012A3"/>
    <w:rsid w:val="001071FC"/>
    <w:rsid w:val="00110674"/>
    <w:rsid w:val="00112E29"/>
    <w:rsid w:val="0011541F"/>
    <w:rsid w:val="00115CE5"/>
    <w:rsid w:val="00120212"/>
    <w:rsid w:val="00123799"/>
    <w:rsid w:val="00127AC1"/>
    <w:rsid w:val="001322F8"/>
    <w:rsid w:val="0013261D"/>
    <w:rsid w:val="00141985"/>
    <w:rsid w:val="001442A7"/>
    <w:rsid w:val="00160D3A"/>
    <w:rsid w:val="00162449"/>
    <w:rsid w:val="001632A6"/>
    <w:rsid w:val="001678D2"/>
    <w:rsid w:val="00170859"/>
    <w:rsid w:val="00171865"/>
    <w:rsid w:val="00173D13"/>
    <w:rsid w:val="001807A0"/>
    <w:rsid w:val="00184213"/>
    <w:rsid w:val="00185DB0"/>
    <w:rsid w:val="001900E6"/>
    <w:rsid w:val="001935AE"/>
    <w:rsid w:val="001A044F"/>
    <w:rsid w:val="001A045F"/>
    <w:rsid w:val="001A1750"/>
    <w:rsid w:val="001A3BD5"/>
    <w:rsid w:val="001A617A"/>
    <w:rsid w:val="001B22DB"/>
    <w:rsid w:val="001B3D6D"/>
    <w:rsid w:val="001C01F7"/>
    <w:rsid w:val="001C05BF"/>
    <w:rsid w:val="001C18BD"/>
    <w:rsid w:val="001C2A1F"/>
    <w:rsid w:val="001C5995"/>
    <w:rsid w:val="001C75A0"/>
    <w:rsid w:val="001D02B0"/>
    <w:rsid w:val="001D15F0"/>
    <w:rsid w:val="001D241A"/>
    <w:rsid w:val="001E20AD"/>
    <w:rsid w:val="001E3879"/>
    <w:rsid w:val="001E78AA"/>
    <w:rsid w:val="001F0966"/>
    <w:rsid w:val="001F3EAE"/>
    <w:rsid w:val="001F4372"/>
    <w:rsid w:val="001F5453"/>
    <w:rsid w:val="00201EC6"/>
    <w:rsid w:val="002047F9"/>
    <w:rsid w:val="002100A2"/>
    <w:rsid w:val="0021213A"/>
    <w:rsid w:val="002126C3"/>
    <w:rsid w:val="0021305D"/>
    <w:rsid w:val="00217030"/>
    <w:rsid w:val="002232B8"/>
    <w:rsid w:val="00234FE1"/>
    <w:rsid w:val="00240E72"/>
    <w:rsid w:val="0024450B"/>
    <w:rsid w:val="00251C6C"/>
    <w:rsid w:val="0025594B"/>
    <w:rsid w:val="00265EA1"/>
    <w:rsid w:val="00265EA3"/>
    <w:rsid w:val="00266C2D"/>
    <w:rsid w:val="00270411"/>
    <w:rsid w:val="0027314C"/>
    <w:rsid w:val="00274A05"/>
    <w:rsid w:val="002754D1"/>
    <w:rsid w:val="00277C4D"/>
    <w:rsid w:val="00282674"/>
    <w:rsid w:val="00282F76"/>
    <w:rsid w:val="002837A9"/>
    <w:rsid w:val="00287039"/>
    <w:rsid w:val="00290063"/>
    <w:rsid w:val="002916F7"/>
    <w:rsid w:val="0029185B"/>
    <w:rsid w:val="002942FD"/>
    <w:rsid w:val="002A32D3"/>
    <w:rsid w:val="002B3707"/>
    <w:rsid w:val="002C1A11"/>
    <w:rsid w:val="002D07F4"/>
    <w:rsid w:val="002D15D9"/>
    <w:rsid w:val="002D7DD5"/>
    <w:rsid w:val="002E2CD4"/>
    <w:rsid w:val="002E476A"/>
    <w:rsid w:val="002E4EB9"/>
    <w:rsid w:val="002E4FAD"/>
    <w:rsid w:val="002E55B5"/>
    <w:rsid w:val="002E7B91"/>
    <w:rsid w:val="002F0DBA"/>
    <w:rsid w:val="002F1F68"/>
    <w:rsid w:val="002F31D0"/>
    <w:rsid w:val="002F3BBC"/>
    <w:rsid w:val="002F64B8"/>
    <w:rsid w:val="002F763E"/>
    <w:rsid w:val="0030464C"/>
    <w:rsid w:val="00304741"/>
    <w:rsid w:val="00306E21"/>
    <w:rsid w:val="003109AB"/>
    <w:rsid w:val="00311B20"/>
    <w:rsid w:val="00313ED3"/>
    <w:rsid w:val="00315E5D"/>
    <w:rsid w:val="00316C88"/>
    <w:rsid w:val="00322182"/>
    <w:rsid w:val="003239E5"/>
    <w:rsid w:val="00323BE9"/>
    <w:rsid w:val="00324DF7"/>
    <w:rsid w:val="00325B2D"/>
    <w:rsid w:val="00325CF6"/>
    <w:rsid w:val="003272CE"/>
    <w:rsid w:val="003275AD"/>
    <w:rsid w:val="00336058"/>
    <w:rsid w:val="003368DE"/>
    <w:rsid w:val="00342176"/>
    <w:rsid w:val="00342254"/>
    <w:rsid w:val="003456C6"/>
    <w:rsid w:val="00351357"/>
    <w:rsid w:val="00351D1E"/>
    <w:rsid w:val="00351D5B"/>
    <w:rsid w:val="00352A66"/>
    <w:rsid w:val="00353F01"/>
    <w:rsid w:val="00357D94"/>
    <w:rsid w:val="003652DE"/>
    <w:rsid w:val="00365669"/>
    <w:rsid w:val="003704B1"/>
    <w:rsid w:val="00370A6D"/>
    <w:rsid w:val="003710F2"/>
    <w:rsid w:val="00374DE2"/>
    <w:rsid w:val="00376DEB"/>
    <w:rsid w:val="00377E52"/>
    <w:rsid w:val="00380FEF"/>
    <w:rsid w:val="00382E6B"/>
    <w:rsid w:val="00383222"/>
    <w:rsid w:val="003858EF"/>
    <w:rsid w:val="00387355"/>
    <w:rsid w:val="003873BE"/>
    <w:rsid w:val="00395233"/>
    <w:rsid w:val="00396C6C"/>
    <w:rsid w:val="003A2CFD"/>
    <w:rsid w:val="003A390C"/>
    <w:rsid w:val="003A427A"/>
    <w:rsid w:val="003A533B"/>
    <w:rsid w:val="003A536F"/>
    <w:rsid w:val="003A5E4C"/>
    <w:rsid w:val="003A7704"/>
    <w:rsid w:val="003A7D79"/>
    <w:rsid w:val="003B2153"/>
    <w:rsid w:val="003C0174"/>
    <w:rsid w:val="003C041D"/>
    <w:rsid w:val="003C19B3"/>
    <w:rsid w:val="003C244A"/>
    <w:rsid w:val="003C4A63"/>
    <w:rsid w:val="003C6C66"/>
    <w:rsid w:val="003D3261"/>
    <w:rsid w:val="003D4CF0"/>
    <w:rsid w:val="003D5AC0"/>
    <w:rsid w:val="003D5F0D"/>
    <w:rsid w:val="003D602F"/>
    <w:rsid w:val="003E2F0A"/>
    <w:rsid w:val="003E535F"/>
    <w:rsid w:val="003E55EE"/>
    <w:rsid w:val="003E6E11"/>
    <w:rsid w:val="00406CCB"/>
    <w:rsid w:val="004103FF"/>
    <w:rsid w:val="0041157E"/>
    <w:rsid w:val="0041326A"/>
    <w:rsid w:val="00423447"/>
    <w:rsid w:val="00424172"/>
    <w:rsid w:val="00425C4F"/>
    <w:rsid w:val="00425DE5"/>
    <w:rsid w:val="004310FF"/>
    <w:rsid w:val="00431A29"/>
    <w:rsid w:val="0043219C"/>
    <w:rsid w:val="00433E79"/>
    <w:rsid w:val="00441362"/>
    <w:rsid w:val="004464E9"/>
    <w:rsid w:val="00451307"/>
    <w:rsid w:val="00453748"/>
    <w:rsid w:val="00467355"/>
    <w:rsid w:val="00471E70"/>
    <w:rsid w:val="00473F2E"/>
    <w:rsid w:val="00477022"/>
    <w:rsid w:val="004803B1"/>
    <w:rsid w:val="004804C7"/>
    <w:rsid w:val="00481164"/>
    <w:rsid w:val="004860AB"/>
    <w:rsid w:val="00492E32"/>
    <w:rsid w:val="00493129"/>
    <w:rsid w:val="00496C34"/>
    <w:rsid w:val="004A2359"/>
    <w:rsid w:val="004A31C4"/>
    <w:rsid w:val="004A4CFD"/>
    <w:rsid w:val="004B2A27"/>
    <w:rsid w:val="004B33FA"/>
    <w:rsid w:val="004C2638"/>
    <w:rsid w:val="004C3436"/>
    <w:rsid w:val="004C59DE"/>
    <w:rsid w:val="004C6E22"/>
    <w:rsid w:val="004D193D"/>
    <w:rsid w:val="004D4634"/>
    <w:rsid w:val="004D69DC"/>
    <w:rsid w:val="004D7367"/>
    <w:rsid w:val="004E2C53"/>
    <w:rsid w:val="004E59C2"/>
    <w:rsid w:val="004E7973"/>
    <w:rsid w:val="004F2950"/>
    <w:rsid w:val="004F49E4"/>
    <w:rsid w:val="004F6FB1"/>
    <w:rsid w:val="00507F5D"/>
    <w:rsid w:val="00521614"/>
    <w:rsid w:val="00524A0D"/>
    <w:rsid w:val="00527F04"/>
    <w:rsid w:val="00531B2B"/>
    <w:rsid w:val="00534DF7"/>
    <w:rsid w:val="0053695B"/>
    <w:rsid w:val="00537E8A"/>
    <w:rsid w:val="0054160A"/>
    <w:rsid w:val="0054186F"/>
    <w:rsid w:val="00544A28"/>
    <w:rsid w:val="00545B35"/>
    <w:rsid w:val="005506B3"/>
    <w:rsid w:val="005515C7"/>
    <w:rsid w:val="00561F53"/>
    <w:rsid w:val="0056600F"/>
    <w:rsid w:val="0056610C"/>
    <w:rsid w:val="00570F04"/>
    <w:rsid w:val="00580D51"/>
    <w:rsid w:val="00583E22"/>
    <w:rsid w:val="00586160"/>
    <w:rsid w:val="00587008"/>
    <w:rsid w:val="00591019"/>
    <w:rsid w:val="005963CB"/>
    <w:rsid w:val="00596C93"/>
    <w:rsid w:val="005A1888"/>
    <w:rsid w:val="005A5C32"/>
    <w:rsid w:val="005A5E6D"/>
    <w:rsid w:val="005A6772"/>
    <w:rsid w:val="005A7262"/>
    <w:rsid w:val="005B16BD"/>
    <w:rsid w:val="005B2FDF"/>
    <w:rsid w:val="005B352F"/>
    <w:rsid w:val="005C4FF4"/>
    <w:rsid w:val="005D27BF"/>
    <w:rsid w:val="005D55B2"/>
    <w:rsid w:val="005D68F0"/>
    <w:rsid w:val="005D6FBA"/>
    <w:rsid w:val="005D7B4B"/>
    <w:rsid w:val="005E197C"/>
    <w:rsid w:val="005E1CF4"/>
    <w:rsid w:val="005E20F1"/>
    <w:rsid w:val="005E4263"/>
    <w:rsid w:val="005F5C17"/>
    <w:rsid w:val="005F6719"/>
    <w:rsid w:val="005F6AF9"/>
    <w:rsid w:val="00600295"/>
    <w:rsid w:val="00601F1F"/>
    <w:rsid w:val="0060524B"/>
    <w:rsid w:val="006114AB"/>
    <w:rsid w:val="0061375C"/>
    <w:rsid w:val="00614630"/>
    <w:rsid w:val="00615174"/>
    <w:rsid w:val="00616F90"/>
    <w:rsid w:val="00617CA5"/>
    <w:rsid w:val="006233CA"/>
    <w:rsid w:val="00633782"/>
    <w:rsid w:val="00635C1F"/>
    <w:rsid w:val="00641B6A"/>
    <w:rsid w:val="0064255F"/>
    <w:rsid w:val="00643236"/>
    <w:rsid w:val="006455F4"/>
    <w:rsid w:val="006457AA"/>
    <w:rsid w:val="00651349"/>
    <w:rsid w:val="0065212D"/>
    <w:rsid w:val="00654D13"/>
    <w:rsid w:val="00655266"/>
    <w:rsid w:val="006574EC"/>
    <w:rsid w:val="0066296B"/>
    <w:rsid w:val="00667EB2"/>
    <w:rsid w:val="00672048"/>
    <w:rsid w:val="006747D4"/>
    <w:rsid w:val="00675EE4"/>
    <w:rsid w:val="00684E75"/>
    <w:rsid w:val="00684F87"/>
    <w:rsid w:val="00687954"/>
    <w:rsid w:val="00687C46"/>
    <w:rsid w:val="00692475"/>
    <w:rsid w:val="006926CB"/>
    <w:rsid w:val="006963E5"/>
    <w:rsid w:val="006A19B6"/>
    <w:rsid w:val="006A69C0"/>
    <w:rsid w:val="006B07D4"/>
    <w:rsid w:val="006B79EB"/>
    <w:rsid w:val="006B7AC4"/>
    <w:rsid w:val="006C0E43"/>
    <w:rsid w:val="006C5856"/>
    <w:rsid w:val="006C69A1"/>
    <w:rsid w:val="006D1E62"/>
    <w:rsid w:val="006D593D"/>
    <w:rsid w:val="006E2087"/>
    <w:rsid w:val="006E4169"/>
    <w:rsid w:val="006F345B"/>
    <w:rsid w:val="006F6A9F"/>
    <w:rsid w:val="006F7AD2"/>
    <w:rsid w:val="0070092B"/>
    <w:rsid w:val="0070309E"/>
    <w:rsid w:val="00706432"/>
    <w:rsid w:val="00706745"/>
    <w:rsid w:val="007067BA"/>
    <w:rsid w:val="007102D4"/>
    <w:rsid w:val="007159F6"/>
    <w:rsid w:val="0072110B"/>
    <w:rsid w:val="00725D98"/>
    <w:rsid w:val="00726E92"/>
    <w:rsid w:val="007319A3"/>
    <w:rsid w:val="007320CC"/>
    <w:rsid w:val="00733A37"/>
    <w:rsid w:val="00741748"/>
    <w:rsid w:val="007476E1"/>
    <w:rsid w:val="007510C1"/>
    <w:rsid w:val="007536F2"/>
    <w:rsid w:val="00754946"/>
    <w:rsid w:val="007628FF"/>
    <w:rsid w:val="00762A12"/>
    <w:rsid w:val="00763EF9"/>
    <w:rsid w:val="00771270"/>
    <w:rsid w:val="00772B02"/>
    <w:rsid w:val="00773093"/>
    <w:rsid w:val="00775075"/>
    <w:rsid w:val="007760AC"/>
    <w:rsid w:val="00782DAB"/>
    <w:rsid w:val="0078353C"/>
    <w:rsid w:val="00784244"/>
    <w:rsid w:val="0078464C"/>
    <w:rsid w:val="00787357"/>
    <w:rsid w:val="007904F5"/>
    <w:rsid w:val="0079136D"/>
    <w:rsid w:val="007A01BC"/>
    <w:rsid w:val="007A1DA6"/>
    <w:rsid w:val="007A4BAC"/>
    <w:rsid w:val="007A57AC"/>
    <w:rsid w:val="007A6C6B"/>
    <w:rsid w:val="007B0F75"/>
    <w:rsid w:val="007B0FFD"/>
    <w:rsid w:val="007B60D3"/>
    <w:rsid w:val="007B64AC"/>
    <w:rsid w:val="007B7125"/>
    <w:rsid w:val="007B7456"/>
    <w:rsid w:val="007C683D"/>
    <w:rsid w:val="007D0831"/>
    <w:rsid w:val="007D1D4F"/>
    <w:rsid w:val="007D23EB"/>
    <w:rsid w:val="007D6165"/>
    <w:rsid w:val="007E2895"/>
    <w:rsid w:val="007E33A9"/>
    <w:rsid w:val="007F16FA"/>
    <w:rsid w:val="007F26A7"/>
    <w:rsid w:val="007F3427"/>
    <w:rsid w:val="007F3854"/>
    <w:rsid w:val="007F3C4B"/>
    <w:rsid w:val="007F47C0"/>
    <w:rsid w:val="007F53D6"/>
    <w:rsid w:val="007F7AEF"/>
    <w:rsid w:val="00806089"/>
    <w:rsid w:val="00810033"/>
    <w:rsid w:val="00810BBF"/>
    <w:rsid w:val="00811805"/>
    <w:rsid w:val="00813439"/>
    <w:rsid w:val="00816DE1"/>
    <w:rsid w:val="0081710A"/>
    <w:rsid w:val="008174C8"/>
    <w:rsid w:val="008201FA"/>
    <w:rsid w:val="00821433"/>
    <w:rsid w:val="00826AC1"/>
    <w:rsid w:val="0083020F"/>
    <w:rsid w:val="008322AE"/>
    <w:rsid w:val="00833B82"/>
    <w:rsid w:val="00835D29"/>
    <w:rsid w:val="0083615C"/>
    <w:rsid w:val="00841E5A"/>
    <w:rsid w:val="008425CD"/>
    <w:rsid w:val="00842802"/>
    <w:rsid w:val="00843B22"/>
    <w:rsid w:val="00844E44"/>
    <w:rsid w:val="00845498"/>
    <w:rsid w:val="0084782B"/>
    <w:rsid w:val="00851D91"/>
    <w:rsid w:val="008561AB"/>
    <w:rsid w:val="00863D27"/>
    <w:rsid w:val="00863E17"/>
    <w:rsid w:val="008675AC"/>
    <w:rsid w:val="00867691"/>
    <w:rsid w:val="00867B49"/>
    <w:rsid w:val="00871D39"/>
    <w:rsid w:val="008743DF"/>
    <w:rsid w:val="00881293"/>
    <w:rsid w:val="00882262"/>
    <w:rsid w:val="00884642"/>
    <w:rsid w:val="00884882"/>
    <w:rsid w:val="008938AB"/>
    <w:rsid w:val="00894FDC"/>
    <w:rsid w:val="008A1E77"/>
    <w:rsid w:val="008A3BB8"/>
    <w:rsid w:val="008A555E"/>
    <w:rsid w:val="008A6A5D"/>
    <w:rsid w:val="008A7EA8"/>
    <w:rsid w:val="008B12CB"/>
    <w:rsid w:val="008B4A73"/>
    <w:rsid w:val="008C1CFB"/>
    <w:rsid w:val="008C47C0"/>
    <w:rsid w:val="008C7E3E"/>
    <w:rsid w:val="008D182E"/>
    <w:rsid w:val="008D2841"/>
    <w:rsid w:val="008D3A3E"/>
    <w:rsid w:val="008D5807"/>
    <w:rsid w:val="008D6290"/>
    <w:rsid w:val="008E10F4"/>
    <w:rsid w:val="008E39FC"/>
    <w:rsid w:val="008E3AED"/>
    <w:rsid w:val="008E40F9"/>
    <w:rsid w:val="008E4335"/>
    <w:rsid w:val="008E606F"/>
    <w:rsid w:val="008E763D"/>
    <w:rsid w:val="008F7B3D"/>
    <w:rsid w:val="009007D7"/>
    <w:rsid w:val="00901C6C"/>
    <w:rsid w:val="00902897"/>
    <w:rsid w:val="009053FD"/>
    <w:rsid w:val="009107DA"/>
    <w:rsid w:val="00910AE4"/>
    <w:rsid w:val="00910DEA"/>
    <w:rsid w:val="00914265"/>
    <w:rsid w:val="00915F83"/>
    <w:rsid w:val="00920A3E"/>
    <w:rsid w:val="00920CB8"/>
    <w:rsid w:val="0092403E"/>
    <w:rsid w:val="00930C28"/>
    <w:rsid w:val="009368E8"/>
    <w:rsid w:val="00940425"/>
    <w:rsid w:val="00941F7F"/>
    <w:rsid w:val="00945362"/>
    <w:rsid w:val="00947ED5"/>
    <w:rsid w:val="00950EF3"/>
    <w:rsid w:val="00952F3E"/>
    <w:rsid w:val="00955E42"/>
    <w:rsid w:val="00963384"/>
    <w:rsid w:val="00965AE5"/>
    <w:rsid w:val="0096788E"/>
    <w:rsid w:val="009734C3"/>
    <w:rsid w:val="00974E9B"/>
    <w:rsid w:val="00976415"/>
    <w:rsid w:val="009778F7"/>
    <w:rsid w:val="00981A86"/>
    <w:rsid w:val="009821E8"/>
    <w:rsid w:val="009825D8"/>
    <w:rsid w:val="00983F3D"/>
    <w:rsid w:val="00991866"/>
    <w:rsid w:val="009950A5"/>
    <w:rsid w:val="00995D55"/>
    <w:rsid w:val="009968F8"/>
    <w:rsid w:val="00997E1A"/>
    <w:rsid w:val="009A2434"/>
    <w:rsid w:val="009A483F"/>
    <w:rsid w:val="009A5FDA"/>
    <w:rsid w:val="009A774E"/>
    <w:rsid w:val="009A776C"/>
    <w:rsid w:val="009B02B5"/>
    <w:rsid w:val="009B6323"/>
    <w:rsid w:val="009B6A63"/>
    <w:rsid w:val="009B72FF"/>
    <w:rsid w:val="009B7AFA"/>
    <w:rsid w:val="009C25A1"/>
    <w:rsid w:val="009C31EC"/>
    <w:rsid w:val="009C322F"/>
    <w:rsid w:val="009D2228"/>
    <w:rsid w:val="009D241F"/>
    <w:rsid w:val="009D574E"/>
    <w:rsid w:val="009D5FB5"/>
    <w:rsid w:val="009E31E6"/>
    <w:rsid w:val="009E4C28"/>
    <w:rsid w:val="009E5952"/>
    <w:rsid w:val="009E6FC6"/>
    <w:rsid w:val="009E7CA4"/>
    <w:rsid w:val="009F0925"/>
    <w:rsid w:val="009F2B81"/>
    <w:rsid w:val="009F3448"/>
    <w:rsid w:val="009F4009"/>
    <w:rsid w:val="009F42E2"/>
    <w:rsid w:val="009F6FED"/>
    <w:rsid w:val="00A06411"/>
    <w:rsid w:val="00A10446"/>
    <w:rsid w:val="00A11CA1"/>
    <w:rsid w:val="00A12A75"/>
    <w:rsid w:val="00A131FF"/>
    <w:rsid w:val="00A16440"/>
    <w:rsid w:val="00A16919"/>
    <w:rsid w:val="00A1717C"/>
    <w:rsid w:val="00A2709D"/>
    <w:rsid w:val="00A30595"/>
    <w:rsid w:val="00A30990"/>
    <w:rsid w:val="00A319D2"/>
    <w:rsid w:val="00A31D9B"/>
    <w:rsid w:val="00A3499A"/>
    <w:rsid w:val="00A43723"/>
    <w:rsid w:val="00A5354E"/>
    <w:rsid w:val="00A54E40"/>
    <w:rsid w:val="00A55BA2"/>
    <w:rsid w:val="00A570F5"/>
    <w:rsid w:val="00A66191"/>
    <w:rsid w:val="00A7534D"/>
    <w:rsid w:val="00A75A61"/>
    <w:rsid w:val="00A77B78"/>
    <w:rsid w:val="00A80807"/>
    <w:rsid w:val="00A813B3"/>
    <w:rsid w:val="00A8205F"/>
    <w:rsid w:val="00A84007"/>
    <w:rsid w:val="00A853E8"/>
    <w:rsid w:val="00A905AC"/>
    <w:rsid w:val="00AA0112"/>
    <w:rsid w:val="00AA0BE0"/>
    <w:rsid w:val="00AA49AE"/>
    <w:rsid w:val="00AA5D50"/>
    <w:rsid w:val="00AA692C"/>
    <w:rsid w:val="00AB3DAD"/>
    <w:rsid w:val="00AB5DA3"/>
    <w:rsid w:val="00AC1370"/>
    <w:rsid w:val="00AC31CB"/>
    <w:rsid w:val="00AC4E90"/>
    <w:rsid w:val="00AD361E"/>
    <w:rsid w:val="00AD3C0E"/>
    <w:rsid w:val="00AD5BC0"/>
    <w:rsid w:val="00AD77D5"/>
    <w:rsid w:val="00AE17BF"/>
    <w:rsid w:val="00AE1D76"/>
    <w:rsid w:val="00AE40E4"/>
    <w:rsid w:val="00AE51F4"/>
    <w:rsid w:val="00AE701B"/>
    <w:rsid w:val="00AF03AF"/>
    <w:rsid w:val="00AF2064"/>
    <w:rsid w:val="00AF2ADD"/>
    <w:rsid w:val="00AF30FA"/>
    <w:rsid w:val="00AF3532"/>
    <w:rsid w:val="00AF354A"/>
    <w:rsid w:val="00AF595D"/>
    <w:rsid w:val="00AF5BE7"/>
    <w:rsid w:val="00AF7255"/>
    <w:rsid w:val="00AF7677"/>
    <w:rsid w:val="00B00173"/>
    <w:rsid w:val="00B009CC"/>
    <w:rsid w:val="00B01000"/>
    <w:rsid w:val="00B01E22"/>
    <w:rsid w:val="00B059F8"/>
    <w:rsid w:val="00B05E5E"/>
    <w:rsid w:val="00B07ED1"/>
    <w:rsid w:val="00B11710"/>
    <w:rsid w:val="00B11CF7"/>
    <w:rsid w:val="00B129A9"/>
    <w:rsid w:val="00B1358D"/>
    <w:rsid w:val="00B15901"/>
    <w:rsid w:val="00B16B22"/>
    <w:rsid w:val="00B214FD"/>
    <w:rsid w:val="00B2534D"/>
    <w:rsid w:val="00B32E93"/>
    <w:rsid w:val="00B3413B"/>
    <w:rsid w:val="00B35C07"/>
    <w:rsid w:val="00B35EDA"/>
    <w:rsid w:val="00B4030C"/>
    <w:rsid w:val="00B42923"/>
    <w:rsid w:val="00B42CB8"/>
    <w:rsid w:val="00B430E9"/>
    <w:rsid w:val="00B46EFE"/>
    <w:rsid w:val="00B51E09"/>
    <w:rsid w:val="00B529E3"/>
    <w:rsid w:val="00B53055"/>
    <w:rsid w:val="00B55648"/>
    <w:rsid w:val="00B56D09"/>
    <w:rsid w:val="00B612E8"/>
    <w:rsid w:val="00B62F42"/>
    <w:rsid w:val="00B64586"/>
    <w:rsid w:val="00B6523C"/>
    <w:rsid w:val="00B66A32"/>
    <w:rsid w:val="00B677EB"/>
    <w:rsid w:val="00B74B9B"/>
    <w:rsid w:val="00B750E0"/>
    <w:rsid w:val="00B75587"/>
    <w:rsid w:val="00B77389"/>
    <w:rsid w:val="00B774D2"/>
    <w:rsid w:val="00B77657"/>
    <w:rsid w:val="00B77E8B"/>
    <w:rsid w:val="00B84CD6"/>
    <w:rsid w:val="00BA0342"/>
    <w:rsid w:val="00BA689A"/>
    <w:rsid w:val="00BA7938"/>
    <w:rsid w:val="00BB6CB5"/>
    <w:rsid w:val="00BC1C3F"/>
    <w:rsid w:val="00BC1C8E"/>
    <w:rsid w:val="00BC3CE3"/>
    <w:rsid w:val="00BD5722"/>
    <w:rsid w:val="00BD5C2D"/>
    <w:rsid w:val="00BD75BA"/>
    <w:rsid w:val="00BE100B"/>
    <w:rsid w:val="00BE3AB3"/>
    <w:rsid w:val="00BE3C13"/>
    <w:rsid w:val="00BE4D18"/>
    <w:rsid w:val="00BE6194"/>
    <w:rsid w:val="00BF1280"/>
    <w:rsid w:val="00BF2AF8"/>
    <w:rsid w:val="00BF5AA4"/>
    <w:rsid w:val="00C01202"/>
    <w:rsid w:val="00C012B1"/>
    <w:rsid w:val="00C04102"/>
    <w:rsid w:val="00C04CC8"/>
    <w:rsid w:val="00C05172"/>
    <w:rsid w:val="00C06BBC"/>
    <w:rsid w:val="00C14010"/>
    <w:rsid w:val="00C14097"/>
    <w:rsid w:val="00C22127"/>
    <w:rsid w:val="00C25947"/>
    <w:rsid w:val="00C2783A"/>
    <w:rsid w:val="00C35E9A"/>
    <w:rsid w:val="00C36ADC"/>
    <w:rsid w:val="00C37B34"/>
    <w:rsid w:val="00C412EA"/>
    <w:rsid w:val="00C417F1"/>
    <w:rsid w:val="00C44DBD"/>
    <w:rsid w:val="00C518E3"/>
    <w:rsid w:val="00C524C9"/>
    <w:rsid w:val="00C54344"/>
    <w:rsid w:val="00C55B72"/>
    <w:rsid w:val="00C571C1"/>
    <w:rsid w:val="00C5776D"/>
    <w:rsid w:val="00C60543"/>
    <w:rsid w:val="00C61D9F"/>
    <w:rsid w:val="00C63CEC"/>
    <w:rsid w:val="00C6460F"/>
    <w:rsid w:val="00C651F5"/>
    <w:rsid w:val="00C663C4"/>
    <w:rsid w:val="00C67AEB"/>
    <w:rsid w:val="00C76B94"/>
    <w:rsid w:val="00C8443E"/>
    <w:rsid w:val="00C84DE3"/>
    <w:rsid w:val="00C85ACC"/>
    <w:rsid w:val="00C87850"/>
    <w:rsid w:val="00C87F05"/>
    <w:rsid w:val="00C9154E"/>
    <w:rsid w:val="00C939A8"/>
    <w:rsid w:val="00C93D9C"/>
    <w:rsid w:val="00CA32D6"/>
    <w:rsid w:val="00CB1A95"/>
    <w:rsid w:val="00CB388B"/>
    <w:rsid w:val="00CB3F41"/>
    <w:rsid w:val="00CB408A"/>
    <w:rsid w:val="00CB40E5"/>
    <w:rsid w:val="00CB691C"/>
    <w:rsid w:val="00CB69EC"/>
    <w:rsid w:val="00CB6B8D"/>
    <w:rsid w:val="00CB7108"/>
    <w:rsid w:val="00CB7BD2"/>
    <w:rsid w:val="00CC1BCD"/>
    <w:rsid w:val="00CC208A"/>
    <w:rsid w:val="00CD044C"/>
    <w:rsid w:val="00CD0F98"/>
    <w:rsid w:val="00CD25AF"/>
    <w:rsid w:val="00CE346D"/>
    <w:rsid w:val="00CE48A6"/>
    <w:rsid w:val="00CE5755"/>
    <w:rsid w:val="00CF1304"/>
    <w:rsid w:val="00CF1824"/>
    <w:rsid w:val="00D01405"/>
    <w:rsid w:val="00D055A0"/>
    <w:rsid w:val="00D058C1"/>
    <w:rsid w:val="00D1044B"/>
    <w:rsid w:val="00D105C1"/>
    <w:rsid w:val="00D125C9"/>
    <w:rsid w:val="00D21066"/>
    <w:rsid w:val="00D215ED"/>
    <w:rsid w:val="00D242D8"/>
    <w:rsid w:val="00D24E75"/>
    <w:rsid w:val="00D3073C"/>
    <w:rsid w:val="00D37D28"/>
    <w:rsid w:val="00D37FCD"/>
    <w:rsid w:val="00D4340C"/>
    <w:rsid w:val="00D43C87"/>
    <w:rsid w:val="00D57B8D"/>
    <w:rsid w:val="00D57E67"/>
    <w:rsid w:val="00D61B6F"/>
    <w:rsid w:val="00D65EAC"/>
    <w:rsid w:val="00D67181"/>
    <w:rsid w:val="00D713E9"/>
    <w:rsid w:val="00D720F1"/>
    <w:rsid w:val="00D730E2"/>
    <w:rsid w:val="00D744BF"/>
    <w:rsid w:val="00D80D1C"/>
    <w:rsid w:val="00D80E0B"/>
    <w:rsid w:val="00D81DB4"/>
    <w:rsid w:val="00D82A7B"/>
    <w:rsid w:val="00D83902"/>
    <w:rsid w:val="00D92501"/>
    <w:rsid w:val="00D95592"/>
    <w:rsid w:val="00DA0052"/>
    <w:rsid w:val="00DA1C88"/>
    <w:rsid w:val="00DA27FD"/>
    <w:rsid w:val="00DA2AE6"/>
    <w:rsid w:val="00DB251F"/>
    <w:rsid w:val="00DB2885"/>
    <w:rsid w:val="00DB2F11"/>
    <w:rsid w:val="00DB5B48"/>
    <w:rsid w:val="00DB774B"/>
    <w:rsid w:val="00DC0A40"/>
    <w:rsid w:val="00DC0A7B"/>
    <w:rsid w:val="00DC467A"/>
    <w:rsid w:val="00DC4E63"/>
    <w:rsid w:val="00DC532E"/>
    <w:rsid w:val="00DC5B28"/>
    <w:rsid w:val="00DC5F3E"/>
    <w:rsid w:val="00DD1F3A"/>
    <w:rsid w:val="00DD54C2"/>
    <w:rsid w:val="00DD74AE"/>
    <w:rsid w:val="00DE157C"/>
    <w:rsid w:val="00DE3EE4"/>
    <w:rsid w:val="00DE5981"/>
    <w:rsid w:val="00DE6C5F"/>
    <w:rsid w:val="00DE6DF5"/>
    <w:rsid w:val="00E0096C"/>
    <w:rsid w:val="00E0172B"/>
    <w:rsid w:val="00E0201C"/>
    <w:rsid w:val="00E043F6"/>
    <w:rsid w:val="00E11EBF"/>
    <w:rsid w:val="00E17126"/>
    <w:rsid w:val="00E17FBE"/>
    <w:rsid w:val="00E2087A"/>
    <w:rsid w:val="00E241CD"/>
    <w:rsid w:val="00E25EF0"/>
    <w:rsid w:val="00E2686E"/>
    <w:rsid w:val="00E27396"/>
    <w:rsid w:val="00E312F8"/>
    <w:rsid w:val="00E328A3"/>
    <w:rsid w:val="00E425D8"/>
    <w:rsid w:val="00E42A05"/>
    <w:rsid w:val="00E42AB4"/>
    <w:rsid w:val="00E42B96"/>
    <w:rsid w:val="00E430CD"/>
    <w:rsid w:val="00E436C1"/>
    <w:rsid w:val="00E47A21"/>
    <w:rsid w:val="00E513A4"/>
    <w:rsid w:val="00E54E19"/>
    <w:rsid w:val="00E61E47"/>
    <w:rsid w:val="00E6447E"/>
    <w:rsid w:val="00E645C8"/>
    <w:rsid w:val="00E6515A"/>
    <w:rsid w:val="00E67BE2"/>
    <w:rsid w:val="00E73E03"/>
    <w:rsid w:val="00E73FFA"/>
    <w:rsid w:val="00E76BF6"/>
    <w:rsid w:val="00E80B9B"/>
    <w:rsid w:val="00E81047"/>
    <w:rsid w:val="00E83280"/>
    <w:rsid w:val="00E83494"/>
    <w:rsid w:val="00E837C0"/>
    <w:rsid w:val="00E86581"/>
    <w:rsid w:val="00E86E74"/>
    <w:rsid w:val="00E92011"/>
    <w:rsid w:val="00EA4A85"/>
    <w:rsid w:val="00EA5104"/>
    <w:rsid w:val="00EB1961"/>
    <w:rsid w:val="00EB535F"/>
    <w:rsid w:val="00EB5C56"/>
    <w:rsid w:val="00EB648B"/>
    <w:rsid w:val="00EB755D"/>
    <w:rsid w:val="00EC0816"/>
    <w:rsid w:val="00EC30AE"/>
    <w:rsid w:val="00EC495A"/>
    <w:rsid w:val="00EC5630"/>
    <w:rsid w:val="00EE5F8F"/>
    <w:rsid w:val="00EF0C64"/>
    <w:rsid w:val="00EF5FFB"/>
    <w:rsid w:val="00F0083C"/>
    <w:rsid w:val="00F0241F"/>
    <w:rsid w:val="00F05705"/>
    <w:rsid w:val="00F07D95"/>
    <w:rsid w:val="00F109C5"/>
    <w:rsid w:val="00F11345"/>
    <w:rsid w:val="00F1250F"/>
    <w:rsid w:val="00F134CE"/>
    <w:rsid w:val="00F1794A"/>
    <w:rsid w:val="00F179A6"/>
    <w:rsid w:val="00F2062F"/>
    <w:rsid w:val="00F229F6"/>
    <w:rsid w:val="00F23285"/>
    <w:rsid w:val="00F23DE4"/>
    <w:rsid w:val="00F24921"/>
    <w:rsid w:val="00F268D1"/>
    <w:rsid w:val="00F27352"/>
    <w:rsid w:val="00F307BB"/>
    <w:rsid w:val="00F31031"/>
    <w:rsid w:val="00F31FAC"/>
    <w:rsid w:val="00F373A7"/>
    <w:rsid w:val="00F377BC"/>
    <w:rsid w:val="00F37D53"/>
    <w:rsid w:val="00F4073E"/>
    <w:rsid w:val="00F44491"/>
    <w:rsid w:val="00F445BC"/>
    <w:rsid w:val="00F4514D"/>
    <w:rsid w:val="00F462C2"/>
    <w:rsid w:val="00F5240F"/>
    <w:rsid w:val="00F526A1"/>
    <w:rsid w:val="00F529E2"/>
    <w:rsid w:val="00F622F2"/>
    <w:rsid w:val="00F71983"/>
    <w:rsid w:val="00F74838"/>
    <w:rsid w:val="00F75927"/>
    <w:rsid w:val="00F76063"/>
    <w:rsid w:val="00F761C2"/>
    <w:rsid w:val="00F87003"/>
    <w:rsid w:val="00F875B5"/>
    <w:rsid w:val="00F908B6"/>
    <w:rsid w:val="00F93F58"/>
    <w:rsid w:val="00F95A22"/>
    <w:rsid w:val="00FA2553"/>
    <w:rsid w:val="00FA3055"/>
    <w:rsid w:val="00FA5FE1"/>
    <w:rsid w:val="00FA612C"/>
    <w:rsid w:val="00FA6BEF"/>
    <w:rsid w:val="00FB00BF"/>
    <w:rsid w:val="00FB1584"/>
    <w:rsid w:val="00FB1D91"/>
    <w:rsid w:val="00FB79AC"/>
    <w:rsid w:val="00FC0603"/>
    <w:rsid w:val="00FC1D48"/>
    <w:rsid w:val="00FC79A6"/>
    <w:rsid w:val="00FD4F71"/>
    <w:rsid w:val="00FD75B0"/>
    <w:rsid w:val="00FE2EC4"/>
    <w:rsid w:val="00FE5167"/>
    <w:rsid w:val="00FE71B5"/>
    <w:rsid w:val="00FE7596"/>
    <w:rsid w:val="00FF2953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0E528"/>
  <w15:chartTrackingRefBased/>
  <w15:docId w15:val="{15529717-4B45-C644-A1D3-362909FA6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20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4</Words>
  <Characters>3557</Characters>
  <Application>Microsoft Office Word</Application>
  <DocSecurity>0</DocSecurity>
  <Lines>29</Lines>
  <Paragraphs>8</Paragraphs>
  <ScaleCrop>false</ScaleCrop>
  <Company>University of Toronto</Company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immons</dc:creator>
  <cp:keywords/>
  <dc:description/>
  <cp:lastModifiedBy>Alison Simmons</cp:lastModifiedBy>
  <cp:revision>1</cp:revision>
  <dcterms:created xsi:type="dcterms:W3CDTF">2023-03-19T21:27:00Z</dcterms:created>
  <dcterms:modified xsi:type="dcterms:W3CDTF">2023-03-19T21:28:00Z</dcterms:modified>
</cp:coreProperties>
</file>